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3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638"/>
        <w:gridCol w:w="961"/>
        <w:gridCol w:w="1511"/>
        <w:gridCol w:w="859"/>
        <w:gridCol w:w="910"/>
        <w:gridCol w:w="1279"/>
        <w:gridCol w:w="982"/>
        <w:gridCol w:w="1081"/>
        <w:gridCol w:w="3114"/>
        <w:gridCol w:w="2698"/>
      </w:tblGrid>
      <w:tr w:rsidR="00B27DAD" w:rsidRPr="00E5594C" w14:paraId="2297E16D" w14:textId="77777777" w:rsidTr="00565765">
        <w:trPr>
          <w:trHeight w:val="310"/>
        </w:trPr>
        <w:tc>
          <w:tcPr>
            <w:tcW w:w="157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2579D" w14:textId="7F734F47" w:rsidR="00B27DAD" w:rsidRPr="00E5594C" w:rsidRDefault="00B27DAD" w:rsidP="00E5594C">
            <w:pPr>
              <w:ind w:leftChars="-49" w:left="-2" w:hangingChars="53" w:hanging="1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75773F"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1</w:t>
            </w: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Description of </w:t>
            </w:r>
            <w:r w:rsidR="007E58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original </w:t>
            </w: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included in the systematic review.</w:t>
            </w:r>
          </w:p>
        </w:tc>
      </w:tr>
      <w:tr w:rsidR="00E5594C" w:rsidRPr="00E5594C" w14:paraId="0EC7B567" w14:textId="77777777" w:rsidTr="00565765">
        <w:trPr>
          <w:trHeight w:val="665"/>
        </w:trPr>
        <w:tc>
          <w:tcPr>
            <w:tcW w:w="1702" w:type="dxa"/>
            <w:tcBorders>
              <w:top w:val="single" w:sz="4" w:space="0" w:color="auto"/>
            </w:tcBorders>
            <w:hideMark/>
          </w:tcPr>
          <w:p w14:paraId="37AFDFB3" w14:textId="4B7A4D11" w:rsidR="00B27DAD" w:rsidRPr="00E5594C" w:rsidRDefault="00E55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ference </w:t>
            </w:r>
          </w:p>
        </w:tc>
        <w:tc>
          <w:tcPr>
            <w:tcW w:w="638" w:type="dxa"/>
            <w:tcBorders>
              <w:top w:val="single" w:sz="4" w:space="0" w:color="auto"/>
            </w:tcBorders>
            <w:hideMark/>
          </w:tcPr>
          <w:p w14:paraId="7125AC58" w14:textId="77777777" w:rsidR="00B27DAD" w:rsidRPr="00E5594C" w:rsidRDefault="00B27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61" w:type="dxa"/>
            <w:tcBorders>
              <w:top w:val="single" w:sz="4" w:space="0" w:color="auto"/>
            </w:tcBorders>
            <w:hideMark/>
          </w:tcPr>
          <w:p w14:paraId="4D518F66" w14:textId="2DEB5593" w:rsidR="00B27DAD" w:rsidRPr="00E5594C" w:rsidRDefault="00E55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="00B27DAD"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ntry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hideMark/>
          </w:tcPr>
          <w:p w14:paraId="4CF71764" w14:textId="77777777" w:rsidR="00B27DAD" w:rsidRPr="00E5594C" w:rsidRDefault="00B27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d markers</w:t>
            </w:r>
          </w:p>
        </w:tc>
        <w:tc>
          <w:tcPr>
            <w:tcW w:w="859" w:type="dxa"/>
            <w:tcBorders>
              <w:top w:val="single" w:sz="4" w:space="0" w:color="auto"/>
            </w:tcBorders>
            <w:hideMark/>
          </w:tcPr>
          <w:p w14:paraId="3E494147" w14:textId="383EBE6C" w:rsidR="00B27DAD" w:rsidRPr="00E5594C" w:rsidRDefault="00E55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910" w:type="dxa"/>
            <w:tcBorders>
              <w:top w:val="single" w:sz="4" w:space="0" w:color="auto"/>
            </w:tcBorders>
            <w:hideMark/>
          </w:tcPr>
          <w:p w14:paraId="1B5A147E" w14:textId="77777777" w:rsidR="00B27DAD" w:rsidRPr="00E5594C" w:rsidRDefault="00B27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ge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hideMark/>
          </w:tcPr>
          <w:p w14:paraId="69D0D520" w14:textId="5A1BFCCA" w:rsidR="00B27DAD" w:rsidRPr="00E5594C" w:rsidRDefault="00E5594C" w:rsidP="00E55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rcentage of </w:t>
            </w:r>
            <w:r w:rsidR="00B27DAD"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hideMark/>
          </w:tcPr>
          <w:p w14:paraId="0B8D250A" w14:textId="77777777" w:rsidR="00B27DAD" w:rsidRPr="00E5594C" w:rsidRDefault="00B27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40D2A023" w14:textId="7EBDBD20" w:rsidR="00B27DAD" w:rsidRPr="00E5594C" w:rsidRDefault="00E5594C" w:rsidP="00E55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ndpoint(s) </w:t>
            </w:r>
          </w:p>
        </w:tc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6B563EB2" w14:textId="77777777" w:rsidR="00B27DAD" w:rsidRPr="00E5594C" w:rsidRDefault="00B27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 methods and additional results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hideMark/>
          </w:tcPr>
          <w:p w14:paraId="66B026A7" w14:textId="77777777" w:rsidR="00B27DAD" w:rsidRPr="00E5594C" w:rsidRDefault="00B27D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ing factors</w:t>
            </w:r>
          </w:p>
        </w:tc>
      </w:tr>
      <w:tr w:rsidR="00E5594C" w:rsidRPr="00E5594C" w14:paraId="3193325A" w14:textId="77777777" w:rsidTr="00565765">
        <w:trPr>
          <w:trHeight w:val="521"/>
        </w:trPr>
        <w:tc>
          <w:tcPr>
            <w:tcW w:w="1702" w:type="dxa"/>
            <w:hideMark/>
          </w:tcPr>
          <w:p w14:paraId="1E86F701" w14:textId="4132D671" w:rsidR="00B27DAD" w:rsidRPr="00E5594C" w:rsidRDefault="00B27DAD" w:rsidP="00567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67747" w:rsidRPr="00E559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ABE98E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3CFC06C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B9D7AC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59" w:type="dxa"/>
            <w:hideMark/>
          </w:tcPr>
          <w:p w14:paraId="537C06B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910" w:type="dxa"/>
            <w:hideMark/>
          </w:tcPr>
          <w:p w14:paraId="581BC12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3BCDC0F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82" w:type="dxa"/>
            <w:hideMark/>
          </w:tcPr>
          <w:p w14:paraId="5F71C99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B-IIIC </w:t>
            </w:r>
          </w:p>
        </w:tc>
        <w:tc>
          <w:tcPr>
            <w:tcW w:w="1081" w:type="dxa"/>
            <w:hideMark/>
          </w:tcPr>
          <w:p w14:paraId="2B4F35E4" w14:textId="14C243A5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,</w:t>
            </w:r>
            <w:r w:rsidR="000019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18D340B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7B66CB53" w14:textId="11E360C1" w:rsidR="00B27DAD" w:rsidRPr="00E5594C" w:rsidRDefault="00EE61BC" w:rsidP="00EE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rade, treatment</w:t>
            </w:r>
          </w:p>
        </w:tc>
      </w:tr>
      <w:tr w:rsidR="00E5594C" w:rsidRPr="00E5594C" w14:paraId="2F02DA0A" w14:textId="77777777" w:rsidTr="00565765">
        <w:trPr>
          <w:trHeight w:val="917"/>
        </w:trPr>
        <w:tc>
          <w:tcPr>
            <w:tcW w:w="1702" w:type="dxa"/>
            <w:hideMark/>
          </w:tcPr>
          <w:p w14:paraId="327987D0" w14:textId="56598E9B" w:rsidR="00F34539" w:rsidRPr="00E5594C" w:rsidRDefault="00F34539" w:rsidP="00E5594C">
            <w:pPr>
              <w:ind w:rightChars="18" w:right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Mathew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1]</w:t>
            </w:r>
          </w:p>
        </w:tc>
        <w:tc>
          <w:tcPr>
            <w:tcW w:w="638" w:type="dxa"/>
            <w:hideMark/>
          </w:tcPr>
          <w:p w14:paraId="7B5BF4F9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61" w:type="dxa"/>
            <w:hideMark/>
          </w:tcPr>
          <w:p w14:paraId="11D2006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511" w:type="dxa"/>
            <w:hideMark/>
          </w:tcPr>
          <w:p w14:paraId="406714C3" w14:textId="2FFE26B3" w:rsidR="00F34539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16, </w:t>
            </w:r>
            <w:proofErr w:type="spellStart"/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5594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859" w:type="dxa"/>
            <w:hideMark/>
          </w:tcPr>
          <w:p w14:paraId="4D945B66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10" w:type="dxa"/>
            <w:hideMark/>
          </w:tcPr>
          <w:p w14:paraId="4F833ABC" w14:textId="312664A1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7871209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2" w:type="dxa"/>
            <w:hideMark/>
          </w:tcPr>
          <w:p w14:paraId="26FC99C6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43A4151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8C95312" w14:textId="2B74272D" w:rsidR="00F34539" w:rsidRPr="00E5594C" w:rsidRDefault="00F34539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og-rank test: 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yclin D1+/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16-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= 0.023;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/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6-/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21-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= 0.03; 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+/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6-/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-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 0.02</w:t>
            </w:r>
          </w:p>
        </w:tc>
        <w:tc>
          <w:tcPr>
            <w:tcW w:w="2698" w:type="dxa"/>
            <w:hideMark/>
          </w:tcPr>
          <w:p w14:paraId="2E8492DC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4A05FD05" w14:textId="77777777" w:rsidTr="00565765">
        <w:trPr>
          <w:trHeight w:val="1120"/>
        </w:trPr>
        <w:tc>
          <w:tcPr>
            <w:tcW w:w="1702" w:type="dxa"/>
            <w:hideMark/>
          </w:tcPr>
          <w:p w14:paraId="2C1DC1E0" w14:textId="220FB15C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hiozak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638" w:type="dxa"/>
            <w:hideMark/>
          </w:tcPr>
          <w:p w14:paraId="0CA382B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77DBA11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3FBFE90A" w14:textId="4F13CFE4" w:rsidR="00F34539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9" w:type="dxa"/>
            <w:hideMark/>
          </w:tcPr>
          <w:p w14:paraId="405BFDD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10" w:type="dxa"/>
            <w:hideMark/>
          </w:tcPr>
          <w:p w14:paraId="24273AA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10025FC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82" w:type="dxa"/>
            <w:hideMark/>
          </w:tcPr>
          <w:p w14:paraId="46203A5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5D6B038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D734FC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7BC830D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 N, stage, histological type, lymphatic invasion, venous invasion</w:t>
            </w:r>
          </w:p>
        </w:tc>
      </w:tr>
      <w:tr w:rsidR="00E5594C" w:rsidRPr="00E5594C" w14:paraId="34AC9D6F" w14:textId="77777777" w:rsidTr="00565765">
        <w:trPr>
          <w:trHeight w:val="667"/>
        </w:trPr>
        <w:tc>
          <w:tcPr>
            <w:tcW w:w="1702" w:type="dxa"/>
            <w:hideMark/>
          </w:tcPr>
          <w:p w14:paraId="7EBFCB71" w14:textId="461B43E1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keguch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</w:tc>
        <w:tc>
          <w:tcPr>
            <w:tcW w:w="638" w:type="dxa"/>
            <w:hideMark/>
          </w:tcPr>
          <w:p w14:paraId="1EEC9D9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1" w:type="dxa"/>
            <w:hideMark/>
          </w:tcPr>
          <w:p w14:paraId="7667A21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00C1670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859" w:type="dxa"/>
            <w:hideMark/>
          </w:tcPr>
          <w:p w14:paraId="169B47C0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10" w:type="dxa"/>
            <w:hideMark/>
          </w:tcPr>
          <w:p w14:paraId="5E1C450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7D91E0D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  <w:hideMark/>
          </w:tcPr>
          <w:p w14:paraId="606AB96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-IV</w:t>
            </w:r>
          </w:p>
        </w:tc>
        <w:tc>
          <w:tcPr>
            <w:tcW w:w="1081" w:type="dxa"/>
            <w:hideMark/>
          </w:tcPr>
          <w:p w14:paraId="7957411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3114" w:type="dxa"/>
            <w:hideMark/>
          </w:tcPr>
          <w:p w14:paraId="2369E52E" w14:textId="3ADA3B4C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ox proportional hazards model, univariate analysis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698" w:type="dxa"/>
            <w:hideMark/>
          </w:tcPr>
          <w:p w14:paraId="3089E1E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E5594C" w:rsidRPr="00E5594C" w14:paraId="5F272CDB" w14:textId="77777777" w:rsidTr="00565765">
        <w:trPr>
          <w:trHeight w:val="840"/>
        </w:trPr>
        <w:tc>
          <w:tcPr>
            <w:tcW w:w="1702" w:type="dxa"/>
            <w:hideMark/>
          </w:tcPr>
          <w:p w14:paraId="3B00B25C" w14:textId="1F07F7B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638" w:type="dxa"/>
            <w:hideMark/>
          </w:tcPr>
          <w:p w14:paraId="24C753D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1" w:type="dxa"/>
            <w:hideMark/>
          </w:tcPr>
          <w:p w14:paraId="0DE8C9A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368C13DC" w14:textId="44CEEC60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r w:rsidR="00D803F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hideMark/>
          </w:tcPr>
          <w:p w14:paraId="36E2A7C1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10" w:type="dxa"/>
            <w:hideMark/>
          </w:tcPr>
          <w:p w14:paraId="304A5FDF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304CAFCD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82" w:type="dxa"/>
            <w:hideMark/>
          </w:tcPr>
          <w:p w14:paraId="0901116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-III</w:t>
            </w:r>
          </w:p>
        </w:tc>
        <w:tc>
          <w:tcPr>
            <w:tcW w:w="1081" w:type="dxa"/>
            <w:hideMark/>
          </w:tcPr>
          <w:p w14:paraId="0904A224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11CCE1C6" w14:textId="6121B344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 log-rank test: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698" w:type="dxa"/>
            <w:hideMark/>
          </w:tcPr>
          <w:p w14:paraId="7BFE203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, infiltration depth, N, grade</w:t>
            </w:r>
          </w:p>
        </w:tc>
      </w:tr>
      <w:tr w:rsidR="00E5594C" w:rsidRPr="00E5594C" w14:paraId="7BB257F6" w14:textId="77777777" w:rsidTr="00565765">
        <w:trPr>
          <w:trHeight w:val="1344"/>
        </w:trPr>
        <w:tc>
          <w:tcPr>
            <w:tcW w:w="1702" w:type="dxa"/>
            <w:hideMark/>
          </w:tcPr>
          <w:p w14:paraId="6A1BCBD3" w14:textId="0FB6ED51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Ta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5]</w:t>
            </w:r>
          </w:p>
        </w:tc>
        <w:tc>
          <w:tcPr>
            <w:tcW w:w="638" w:type="dxa"/>
            <w:hideMark/>
          </w:tcPr>
          <w:p w14:paraId="4767401C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5F133F9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007AB63C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859" w:type="dxa"/>
            <w:hideMark/>
          </w:tcPr>
          <w:p w14:paraId="7EADC86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0" w:type="dxa"/>
            <w:hideMark/>
          </w:tcPr>
          <w:p w14:paraId="6BED0E0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003EF67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  <w:hideMark/>
          </w:tcPr>
          <w:p w14:paraId="0A80D17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0AF0DDF0" w14:textId="77BAFAFD" w:rsidR="001F40FA" w:rsidRPr="00E5594C" w:rsidRDefault="001F40FA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557EECE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01538217" w14:textId="0F727577" w:rsidR="001F40FA" w:rsidRPr="00E5594C" w:rsidRDefault="001F40FA" w:rsidP="00DE0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Age, gender, tumor site, 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oss tumor volume, tumor size, grade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  <w:r w:rsidR="00DE0B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depth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 stage, N,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MP-1</w:t>
            </w:r>
          </w:p>
        </w:tc>
      </w:tr>
      <w:tr w:rsidR="00E5594C" w:rsidRPr="00E5594C" w14:paraId="17FA1EF5" w14:textId="77777777" w:rsidTr="00565765">
        <w:trPr>
          <w:trHeight w:val="560"/>
        </w:trPr>
        <w:tc>
          <w:tcPr>
            <w:tcW w:w="1702" w:type="dxa"/>
            <w:hideMark/>
          </w:tcPr>
          <w:p w14:paraId="69FE3454" w14:textId="1BC6AC11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To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638" w:type="dxa"/>
            <w:hideMark/>
          </w:tcPr>
          <w:p w14:paraId="582A5E0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6C65C80C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17B8533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859" w:type="dxa"/>
            <w:hideMark/>
          </w:tcPr>
          <w:p w14:paraId="155D638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10" w:type="dxa"/>
            <w:hideMark/>
          </w:tcPr>
          <w:p w14:paraId="3AC05098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7EE0982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82" w:type="dxa"/>
            <w:hideMark/>
          </w:tcPr>
          <w:p w14:paraId="093B091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38D750F4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7496593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15CA9671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D73F04" w:rsidRPr="00E5594C" w14:paraId="0520AF3F" w14:textId="77777777" w:rsidTr="00565765">
        <w:trPr>
          <w:trHeight w:val="5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C96B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 </w:t>
            </w:r>
            <w:r w:rsidRPr="00D73F04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D4FA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631E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701B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09F8A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541E7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33C7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532AE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0-IV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631CC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1513A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EA0C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differentiation, stage</w:t>
            </w:r>
          </w:p>
        </w:tc>
      </w:tr>
      <w:tr w:rsidR="00D73F04" w:rsidRPr="00E5594C" w14:paraId="4ED37B19" w14:textId="77777777" w:rsidTr="00565765">
        <w:trPr>
          <w:trHeight w:val="5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8B11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zao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34DB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34DB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5834DB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0502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C04E7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F055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49B43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1D86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82C2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2797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A0E7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7779D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96A1" w14:textId="77777777" w:rsidR="00D73F04" w:rsidRPr="00E5594C" w:rsidRDefault="00D73F04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5FF9E17C" w14:textId="77777777" w:rsidTr="00565765">
        <w:trPr>
          <w:trHeight w:val="396"/>
        </w:trPr>
        <w:tc>
          <w:tcPr>
            <w:tcW w:w="1702" w:type="dxa"/>
            <w:hideMark/>
          </w:tcPr>
          <w:p w14:paraId="73BEAFF8" w14:textId="3AB4E904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1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571A59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23EB873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1DAF740B" w14:textId="54895FE3" w:rsidR="00F34539" w:rsidRPr="00E5594C" w:rsidRDefault="006C2327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EGFR, HER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GF</w:t>
            </w:r>
          </w:p>
        </w:tc>
        <w:tc>
          <w:tcPr>
            <w:tcW w:w="859" w:type="dxa"/>
            <w:hideMark/>
          </w:tcPr>
          <w:p w14:paraId="6F0397C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8</w:t>
            </w:r>
          </w:p>
        </w:tc>
        <w:tc>
          <w:tcPr>
            <w:tcW w:w="910" w:type="dxa"/>
            <w:hideMark/>
          </w:tcPr>
          <w:p w14:paraId="77E24F3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279" w:type="dxa"/>
            <w:hideMark/>
          </w:tcPr>
          <w:p w14:paraId="4006959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82" w:type="dxa"/>
            <w:hideMark/>
          </w:tcPr>
          <w:p w14:paraId="57A50E1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I-IV</w:t>
            </w:r>
          </w:p>
        </w:tc>
        <w:tc>
          <w:tcPr>
            <w:tcW w:w="1081" w:type="dxa"/>
            <w:hideMark/>
          </w:tcPr>
          <w:p w14:paraId="721A01C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AC2704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405A36EC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05F2C141" w14:textId="77777777" w:rsidTr="00565765">
        <w:trPr>
          <w:trHeight w:val="1284"/>
        </w:trPr>
        <w:tc>
          <w:tcPr>
            <w:tcW w:w="1702" w:type="dxa"/>
            <w:hideMark/>
          </w:tcPr>
          <w:p w14:paraId="340F37AC" w14:textId="495C1020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kamot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6D7900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56BC845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192E528E" w14:textId="33DE1CFA" w:rsidR="00F34539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16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53, MDM2</w:t>
            </w:r>
          </w:p>
        </w:tc>
        <w:tc>
          <w:tcPr>
            <w:tcW w:w="859" w:type="dxa"/>
            <w:hideMark/>
          </w:tcPr>
          <w:p w14:paraId="2121CD9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10" w:type="dxa"/>
            <w:hideMark/>
          </w:tcPr>
          <w:p w14:paraId="28D979B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279" w:type="dxa"/>
            <w:hideMark/>
          </w:tcPr>
          <w:p w14:paraId="3A203DF9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82" w:type="dxa"/>
            <w:hideMark/>
          </w:tcPr>
          <w:p w14:paraId="01F64C0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60CF88D3" w14:textId="6B0A66C7" w:rsidR="00F34539" w:rsidRPr="00E5594C" w:rsidRDefault="00F34539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14C0F02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48C9EF6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tumor location, histological type,</w:t>
            </w:r>
            <w:r w:rsidRPr="00E5594C" w:rsidDel="00EE61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 N, stage, lymphatic invasion, venous invasion</w:t>
            </w:r>
          </w:p>
        </w:tc>
      </w:tr>
      <w:tr w:rsidR="00E5594C" w:rsidRPr="00E5594C" w14:paraId="618EE765" w14:textId="77777777" w:rsidTr="00565765">
        <w:trPr>
          <w:trHeight w:val="560"/>
        </w:trPr>
        <w:tc>
          <w:tcPr>
            <w:tcW w:w="1702" w:type="dxa"/>
            <w:hideMark/>
          </w:tcPr>
          <w:p w14:paraId="39811368" w14:textId="6BE37503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7D25B4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4C041B6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549C97EF" w14:textId="3A4AA4F9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r w:rsidR="00D803F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hideMark/>
          </w:tcPr>
          <w:p w14:paraId="167D9148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10" w:type="dxa"/>
            <w:hideMark/>
          </w:tcPr>
          <w:p w14:paraId="6A3B286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9" w:type="dxa"/>
            <w:hideMark/>
          </w:tcPr>
          <w:p w14:paraId="7A891E66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82" w:type="dxa"/>
            <w:hideMark/>
          </w:tcPr>
          <w:p w14:paraId="7960375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7B383AC1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3114" w:type="dxa"/>
            <w:hideMark/>
          </w:tcPr>
          <w:p w14:paraId="3732EDD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37DAD7A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N</w:t>
            </w:r>
          </w:p>
        </w:tc>
      </w:tr>
      <w:tr w:rsidR="00E5594C" w:rsidRPr="00E5594C" w14:paraId="1411F914" w14:textId="77777777" w:rsidTr="00565765">
        <w:trPr>
          <w:trHeight w:val="840"/>
        </w:trPr>
        <w:tc>
          <w:tcPr>
            <w:tcW w:w="1702" w:type="dxa"/>
            <w:hideMark/>
          </w:tcPr>
          <w:p w14:paraId="717C76EC" w14:textId="100CE8AE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Nakanish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EEB3E0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61" w:type="dxa"/>
            <w:hideMark/>
          </w:tcPr>
          <w:p w14:paraId="31B7B45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6F8D411E" w14:textId="500D7C78" w:rsidR="001F40FA" w:rsidRPr="00E5594C" w:rsidRDefault="007E5863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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190816DC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10" w:type="dxa"/>
            <w:hideMark/>
          </w:tcPr>
          <w:p w14:paraId="6661AC3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279" w:type="dxa"/>
            <w:hideMark/>
          </w:tcPr>
          <w:p w14:paraId="4C19BAD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82" w:type="dxa"/>
            <w:hideMark/>
          </w:tcPr>
          <w:p w14:paraId="122093CF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06D3224D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CD79CF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26AE9EE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 invasion depth, vascular invasion</w:t>
            </w:r>
          </w:p>
        </w:tc>
      </w:tr>
      <w:tr w:rsidR="00E5594C" w:rsidRPr="00E5594C" w14:paraId="3CD51060" w14:textId="77777777" w:rsidTr="00565765">
        <w:trPr>
          <w:trHeight w:val="280"/>
        </w:trPr>
        <w:tc>
          <w:tcPr>
            <w:tcW w:w="1702" w:type="dxa"/>
            <w:hideMark/>
          </w:tcPr>
          <w:p w14:paraId="071DBC50" w14:textId="5A4726F6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ACDFBC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6B414D18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43379452" w14:textId="306CED93" w:rsidR="001F40FA" w:rsidRPr="00E5594C" w:rsidRDefault="007E5863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4641D858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10" w:type="dxa"/>
            <w:hideMark/>
          </w:tcPr>
          <w:p w14:paraId="6715778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9" w:type="dxa"/>
            <w:hideMark/>
          </w:tcPr>
          <w:p w14:paraId="3D97E597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2" w:type="dxa"/>
            <w:hideMark/>
          </w:tcPr>
          <w:p w14:paraId="074FA06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14C890D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D6A5024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22915776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467E951E" w14:textId="77777777" w:rsidTr="00565765">
        <w:trPr>
          <w:trHeight w:val="850"/>
        </w:trPr>
        <w:tc>
          <w:tcPr>
            <w:tcW w:w="1702" w:type="dxa"/>
            <w:hideMark/>
          </w:tcPr>
          <w:p w14:paraId="485A449D" w14:textId="76AE9DB4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A070CB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0B7F5526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EF23AA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859" w:type="dxa"/>
            <w:hideMark/>
          </w:tcPr>
          <w:p w14:paraId="1DC17DE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10" w:type="dxa"/>
            <w:hideMark/>
          </w:tcPr>
          <w:p w14:paraId="2306C65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9" w:type="dxa"/>
            <w:hideMark/>
          </w:tcPr>
          <w:p w14:paraId="55F44B94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2" w:type="dxa"/>
            <w:hideMark/>
          </w:tcPr>
          <w:p w14:paraId="1804414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7649632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86E0D5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ox proportional hazards model, log-rank test: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698" w:type="dxa"/>
            <w:hideMark/>
          </w:tcPr>
          <w:p w14:paraId="3102763B" w14:textId="112B6DB0" w:rsidR="001F40FA" w:rsidRPr="00E5594C" w:rsidRDefault="001F40FA" w:rsidP="00DE0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Tumor size, T, N, 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fferentiation, stage</w:t>
            </w:r>
          </w:p>
        </w:tc>
      </w:tr>
      <w:tr w:rsidR="00E5594C" w:rsidRPr="00E5594C" w14:paraId="096BB25C" w14:textId="77777777" w:rsidTr="00565765">
        <w:trPr>
          <w:trHeight w:val="560"/>
        </w:trPr>
        <w:tc>
          <w:tcPr>
            <w:tcW w:w="1702" w:type="dxa"/>
            <w:hideMark/>
          </w:tcPr>
          <w:p w14:paraId="3AFFBFFD" w14:textId="23E509A3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ockel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0752D6C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61" w:type="dxa"/>
            <w:hideMark/>
          </w:tcPr>
          <w:p w14:paraId="2A5C39E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1" w:type="dxa"/>
            <w:hideMark/>
          </w:tcPr>
          <w:p w14:paraId="2F2689E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859" w:type="dxa"/>
            <w:hideMark/>
          </w:tcPr>
          <w:p w14:paraId="7484EAE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10" w:type="dxa"/>
            <w:hideMark/>
          </w:tcPr>
          <w:p w14:paraId="2A344D7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9" w:type="dxa"/>
            <w:hideMark/>
          </w:tcPr>
          <w:p w14:paraId="338B95AF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82" w:type="dxa"/>
            <w:hideMark/>
          </w:tcPr>
          <w:p w14:paraId="0CFA25C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II </w:t>
            </w:r>
          </w:p>
        </w:tc>
        <w:tc>
          <w:tcPr>
            <w:tcW w:w="1081" w:type="dxa"/>
            <w:hideMark/>
          </w:tcPr>
          <w:p w14:paraId="7389116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C6D4D6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383FFA2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519BDB76" w14:textId="77777777" w:rsidTr="00565765">
        <w:trPr>
          <w:trHeight w:val="560"/>
        </w:trPr>
        <w:tc>
          <w:tcPr>
            <w:tcW w:w="1702" w:type="dxa"/>
            <w:hideMark/>
          </w:tcPr>
          <w:p w14:paraId="05AB8048" w14:textId="24AF86D0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Nair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F64F1A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61" w:type="dxa"/>
            <w:hideMark/>
          </w:tcPr>
          <w:p w14:paraId="7E971636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urban</w:t>
            </w:r>
          </w:p>
        </w:tc>
        <w:tc>
          <w:tcPr>
            <w:tcW w:w="1511" w:type="dxa"/>
            <w:hideMark/>
          </w:tcPr>
          <w:p w14:paraId="053C1C91" w14:textId="63208250" w:rsidR="001F40FA" w:rsidRPr="00E5594C" w:rsidRDefault="007E5863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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-catenin, </w:t>
            </w: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6E209F6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10" w:type="dxa"/>
            <w:hideMark/>
          </w:tcPr>
          <w:p w14:paraId="748FD2C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9" w:type="dxa"/>
            <w:hideMark/>
          </w:tcPr>
          <w:p w14:paraId="4C9654D7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82" w:type="dxa"/>
            <w:hideMark/>
          </w:tcPr>
          <w:p w14:paraId="3E41A4A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II </w:t>
            </w:r>
          </w:p>
        </w:tc>
        <w:tc>
          <w:tcPr>
            <w:tcW w:w="1081" w:type="dxa"/>
            <w:hideMark/>
          </w:tcPr>
          <w:p w14:paraId="77559D3C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A7E0474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3F7DA12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13E4926E" w14:textId="77777777" w:rsidTr="00565765">
        <w:trPr>
          <w:trHeight w:val="1120"/>
        </w:trPr>
        <w:tc>
          <w:tcPr>
            <w:tcW w:w="1702" w:type="dxa"/>
            <w:hideMark/>
          </w:tcPr>
          <w:p w14:paraId="407E9709" w14:textId="7CD38FCF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a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1ADF" w:rsidRPr="00E559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375100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4CF5D67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0E320E0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EGFR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859" w:type="dxa"/>
            <w:hideMark/>
          </w:tcPr>
          <w:p w14:paraId="3150876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10" w:type="dxa"/>
            <w:hideMark/>
          </w:tcPr>
          <w:p w14:paraId="7967F72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9" w:type="dxa"/>
            <w:hideMark/>
          </w:tcPr>
          <w:p w14:paraId="2481607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82" w:type="dxa"/>
            <w:hideMark/>
          </w:tcPr>
          <w:p w14:paraId="125FAD0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7B7C89B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3BB9AC6" w14:textId="550B515C" w:rsidR="00B27DAD" w:rsidRPr="00E5594C" w:rsidRDefault="00B27DAD" w:rsidP="00A05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 (univariate),</w:t>
            </w:r>
            <w:r w:rsidR="00825BF0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5BF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25BF0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A05C3E" w:rsidRPr="00E5594C">
              <w:rPr>
                <w:rFonts w:ascii="Times New Roman" w:hAnsi="Times New Roman" w:cs="Times New Roman"/>
                <w:sz w:val="20"/>
                <w:szCs w:val="20"/>
              </w:rPr>
              <w:t>0 (generation dataset)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25BF0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5BF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25BF0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A05C3E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(validation dataset)</w:t>
            </w:r>
          </w:p>
        </w:tc>
        <w:tc>
          <w:tcPr>
            <w:tcW w:w="2698" w:type="dxa"/>
            <w:hideMark/>
          </w:tcPr>
          <w:p w14:paraId="7F2D9CC8" w14:textId="26583D2F" w:rsidR="00B27DAD" w:rsidRPr="00E5594C" w:rsidRDefault="005744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age</w:t>
            </w:r>
          </w:p>
        </w:tc>
      </w:tr>
      <w:tr w:rsidR="00E5594C" w:rsidRPr="00E5594C" w14:paraId="4526260F" w14:textId="77777777" w:rsidTr="00565765">
        <w:trPr>
          <w:trHeight w:val="560"/>
        </w:trPr>
        <w:tc>
          <w:tcPr>
            <w:tcW w:w="1702" w:type="dxa"/>
            <w:hideMark/>
          </w:tcPr>
          <w:p w14:paraId="42D23D7C" w14:textId="5B40E585" w:rsidR="00B27DAD" w:rsidRPr="00E5594C" w:rsidRDefault="00B27DAD" w:rsidP="00E81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S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68D886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4EB5ABE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A90C5BD" w14:textId="77ED88C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EGFR, </w:t>
            </w:r>
            <w:r w:rsidR="00905936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9" w:type="dxa"/>
            <w:hideMark/>
          </w:tcPr>
          <w:p w14:paraId="0EFEB11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910" w:type="dxa"/>
            <w:hideMark/>
          </w:tcPr>
          <w:p w14:paraId="5BDB7EA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9" w:type="dxa"/>
            <w:hideMark/>
          </w:tcPr>
          <w:p w14:paraId="0E962C8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2" w:type="dxa"/>
            <w:hideMark/>
          </w:tcPr>
          <w:p w14:paraId="3236ED7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003FDCF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D0C020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40B6F01C" w14:textId="24F7E532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umor size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rade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E5594C" w:rsidRPr="00E5594C" w14:paraId="6D850068" w14:textId="77777777" w:rsidTr="00565765">
        <w:trPr>
          <w:trHeight w:val="840"/>
        </w:trPr>
        <w:tc>
          <w:tcPr>
            <w:tcW w:w="1702" w:type="dxa"/>
            <w:hideMark/>
          </w:tcPr>
          <w:p w14:paraId="638ED6A7" w14:textId="63B1F9C1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9CDB04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62EFF43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A7A031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59" w:type="dxa"/>
            <w:hideMark/>
          </w:tcPr>
          <w:p w14:paraId="25D6041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10" w:type="dxa"/>
            <w:hideMark/>
          </w:tcPr>
          <w:p w14:paraId="1E66D12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9" w:type="dxa"/>
            <w:hideMark/>
          </w:tcPr>
          <w:p w14:paraId="69736C6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82" w:type="dxa"/>
            <w:hideMark/>
          </w:tcPr>
          <w:p w14:paraId="0C11DEE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24A1A5C1" w14:textId="4FBFB9FA" w:rsidR="00B27DAD" w:rsidRPr="00E5594C" w:rsidRDefault="00B27DAD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860A26B" w14:textId="6B5F9284" w:rsidR="00B27DAD" w:rsidRPr="00E5594C" w:rsidRDefault="000A7DEF" w:rsidP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DFS: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06;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OS: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698" w:type="dxa"/>
            <w:hideMark/>
          </w:tcPr>
          <w:p w14:paraId="5E43E3BF" w14:textId="345B747C" w:rsidR="00B27DAD" w:rsidRPr="00E5594C" w:rsidRDefault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3B3525EE" w14:textId="77777777" w:rsidTr="00565765">
        <w:trPr>
          <w:trHeight w:val="560"/>
        </w:trPr>
        <w:tc>
          <w:tcPr>
            <w:tcW w:w="1702" w:type="dxa"/>
            <w:hideMark/>
          </w:tcPr>
          <w:p w14:paraId="5F63B677" w14:textId="3DC7442B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F5BC98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4F4FE34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46CF692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59" w:type="dxa"/>
            <w:hideMark/>
          </w:tcPr>
          <w:p w14:paraId="1E01936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10" w:type="dxa"/>
            <w:hideMark/>
          </w:tcPr>
          <w:p w14:paraId="3D816E0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9" w:type="dxa"/>
            <w:hideMark/>
          </w:tcPr>
          <w:p w14:paraId="2967BE1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82" w:type="dxa"/>
            <w:hideMark/>
          </w:tcPr>
          <w:p w14:paraId="0BF367B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13DFCE80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C01BC40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399F9C1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 N</w:t>
            </w:r>
          </w:p>
        </w:tc>
      </w:tr>
      <w:tr w:rsidR="00E5594C" w:rsidRPr="00E5594C" w14:paraId="37D8EC1F" w14:textId="77777777" w:rsidTr="00565765">
        <w:trPr>
          <w:trHeight w:val="840"/>
        </w:trPr>
        <w:tc>
          <w:tcPr>
            <w:tcW w:w="1702" w:type="dxa"/>
            <w:hideMark/>
          </w:tcPr>
          <w:p w14:paraId="226D96CF" w14:textId="208F0468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mur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1ADF"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613F54F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1" w:type="dxa"/>
            <w:hideMark/>
          </w:tcPr>
          <w:p w14:paraId="55AAA84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0F064F89" w14:textId="171C3C8B" w:rsidR="00B27DAD" w:rsidRPr="00E5594C" w:rsidRDefault="00B27DAD" w:rsidP="006C2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  <w:tc>
          <w:tcPr>
            <w:tcW w:w="859" w:type="dxa"/>
            <w:hideMark/>
          </w:tcPr>
          <w:p w14:paraId="002606E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10" w:type="dxa"/>
            <w:hideMark/>
          </w:tcPr>
          <w:p w14:paraId="4DE36E0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279" w:type="dxa"/>
            <w:hideMark/>
          </w:tcPr>
          <w:p w14:paraId="2900355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82" w:type="dxa"/>
            <w:hideMark/>
          </w:tcPr>
          <w:p w14:paraId="080C3BE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-IV</w:t>
            </w:r>
          </w:p>
        </w:tc>
        <w:tc>
          <w:tcPr>
            <w:tcW w:w="1081" w:type="dxa"/>
            <w:hideMark/>
          </w:tcPr>
          <w:p w14:paraId="5863D8B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97D308F" w14:textId="19DECF90" w:rsidR="00B27DAD" w:rsidRPr="00E5594C" w:rsidRDefault="00B27DAD" w:rsidP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og-rank test,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698" w:type="dxa"/>
            <w:hideMark/>
          </w:tcPr>
          <w:p w14:paraId="22BC9626" w14:textId="66EAC739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63DF13DD" w14:textId="77777777" w:rsidTr="00565765">
        <w:trPr>
          <w:trHeight w:val="560"/>
        </w:trPr>
        <w:tc>
          <w:tcPr>
            <w:tcW w:w="1702" w:type="dxa"/>
            <w:hideMark/>
          </w:tcPr>
          <w:p w14:paraId="17E74392" w14:textId="29A8DB01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unpaweravong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1ADF"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E17F78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1" w:type="dxa"/>
            <w:hideMark/>
          </w:tcPr>
          <w:p w14:paraId="187EE3F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511" w:type="dxa"/>
            <w:hideMark/>
          </w:tcPr>
          <w:p w14:paraId="56FB1A05" w14:textId="3428CEE0" w:rsidR="00B27DAD" w:rsidRPr="00E5594C" w:rsidRDefault="00B27DAD" w:rsidP="006C2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  <w:tc>
          <w:tcPr>
            <w:tcW w:w="859" w:type="dxa"/>
            <w:hideMark/>
          </w:tcPr>
          <w:p w14:paraId="7A22159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10" w:type="dxa"/>
            <w:hideMark/>
          </w:tcPr>
          <w:p w14:paraId="08A44C8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9" w:type="dxa"/>
            <w:hideMark/>
          </w:tcPr>
          <w:p w14:paraId="2217BF5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2" w:type="dxa"/>
            <w:hideMark/>
          </w:tcPr>
          <w:p w14:paraId="041340B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I-IV</w:t>
            </w:r>
          </w:p>
        </w:tc>
        <w:tc>
          <w:tcPr>
            <w:tcW w:w="1081" w:type="dxa"/>
            <w:hideMark/>
          </w:tcPr>
          <w:p w14:paraId="71A6B8D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40D324C" w14:textId="7AC3AD87" w:rsidR="00B27DAD" w:rsidRPr="00E5594C" w:rsidRDefault="000A7DEF" w:rsidP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698" w:type="dxa"/>
            <w:hideMark/>
          </w:tcPr>
          <w:p w14:paraId="294F5791" w14:textId="674D797F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2D969510" w14:textId="77777777" w:rsidTr="00565765">
        <w:trPr>
          <w:trHeight w:val="280"/>
        </w:trPr>
        <w:tc>
          <w:tcPr>
            <w:tcW w:w="1702" w:type="dxa"/>
            <w:hideMark/>
          </w:tcPr>
          <w:p w14:paraId="01E06787" w14:textId="4DE68B4E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6C2327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C2327"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8F0598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57A714F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3FDD1E4E" w14:textId="25FF00A0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  <w:tc>
          <w:tcPr>
            <w:tcW w:w="859" w:type="dxa"/>
            <w:hideMark/>
          </w:tcPr>
          <w:p w14:paraId="20E05B7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10" w:type="dxa"/>
            <w:hideMark/>
          </w:tcPr>
          <w:p w14:paraId="5A22E3B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9" w:type="dxa"/>
            <w:hideMark/>
          </w:tcPr>
          <w:p w14:paraId="0786AF6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82" w:type="dxa"/>
            <w:hideMark/>
          </w:tcPr>
          <w:p w14:paraId="55031C8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7369CC9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CDAB87D" w14:textId="472127D0" w:rsidR="00B27DAD" w:rsidRPr="00E5594C" w:rsidRDefault="000A7DEF" w:rsidP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698" w:type="dxa"/>
            <w:hideMark/>
          </w:tcPr>
          <w:p w14:paraId="2DE46229" w14:textId="51CAB885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223A2DEF" w14:textId="77777777" w:rsidTr="00565765">
        <w:trPr>
          <w:trHeight w:val="560"/>
        </w:trPr>
        <w:tc>
          <w:tcPr>
            <w:tcW w:w="1702" w:type="dxa"/>
            <w:hideMark/>
          </w:tcPr>
          <w:p w14:paraId="04E15C4F" w14:textId="207B164A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irashim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B1588"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099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49EFFD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1" w:type="dxa"/>
            <w:hideMark/>
          </w:tcPr>
          <w:p w14:paraId="72C9BD5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40716B1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59" w:type="dxa"/>
            <w:hideMark/>
          </w:tcPr>
          <w:p w14:paraId="5A269CC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10" w:type="dxa"/>
            <w:hideMark/>
          </w:tcPr>
          <w:p w14:paraId="1659AAC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1279" w:type="dxa"/>
            <w:hideMark/>
          </w:tcPr>
          <w:p w14:paraId="08F9736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82" w:type="dxa"/>
            <w:hideMark/>
          </w:tcPr>
          <w:p w14:paraId="64CC16F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049A13E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5FAE07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2481CA4A" w14:textId="6B4AB240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21082DA6" w14:textId="77777777" w:rsidTr="00565765">
        <w:trPr>
          <w:trHeight w:val="917"/>
        </w:trPr>
        <w:tc>
          <w:tcPr>
            <w:tcW w:w="1702" w:type="dxa"/>
            <w:hideMark/>
          </w:tcPr>
          <w:p w14:paraId="0D40C3C0" w14:textId="2D12DE64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Kim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8A2601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584E02D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511" w:type="dxa"/>
            <w:hideMark/>
          </w:tcPr>
          <w:p w14:paraId="43CF496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59" w:type="dxa"/>
            <w:hideMark/>
          </w:tcPr>
          <w:p w14:paraId="023F05F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10" w:type="dxa"/>
            <w:hideMark/>
          </w:tcPr>
          <w:p w14:paraId="46D50556" w14:textId="47EA5D12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753A92F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2" w:type="dxa"/>
            <w:hideMark/>
          </w:tcPr>
          <w:p w14:paraId="63247BE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09B1F78E" w14:textId="5639EAEA" w:rsidR="00F34539" w:rsidRPr="00E5594C" w:rsidRDefault="00F34539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B72C3A1" w14:textId="254A6856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 p-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: PFS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HR=1.95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06; OS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HR=1.87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 w:rsidDel="00447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 0.014</w:t>
            </w:r>
          </w:p>
        </w:tc>
        <w:tc>
          <w:tcPr>
            <w:tcW w:w="2698" w:type="dxa"/>
            <w:hideMark/>
          </w:tcPr>
          <w:p w14:paraId="4CC79E1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stage, chemotherapy, radiotherapy</w:t>
            </w:r>
          </w:p>
        </w:tc>
      </w:tr>
      <w:tr w:rsidR="00E5594C" w:rsidRPr="00E5594C" w14:paraId="5EC77DC4" w14:textId="77777777" w:rsidTr="00565765">
        <w:trPr>
          <w:trHeight w:val="565"/>
        </w:trPr>
        <w:tc>
          <w:tcPr>
            <w:tcW w:w="1702" w:type="dxa"/>
            <w:hideMark/>
          </w:tcPr>
          <w:p w14:paraId="51CBFE9D" w14:textId="050164F8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9F3A78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336F8FE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59EFABC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59" w:type="dxa"/>
            <w:hideMark/>
          </w:tcPr>
          <w:p w14:paraId="5A9D4FCC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10" w:type="dxa"/>
            <w:hideMark/>
          </w:tcPr>
          <w:p w14:paraId="600B3DE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9" w:type="dxa"/>
            <w:hideMark/>
          </w:tcPr>
          <w:p w14:paraId="2A524C8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2" w:type="dxa"/>
            <w:hideMark/>
          </w:tcPr>
          <w:p w14:paraId="324F158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1EF91217" w14:textId="277FE4FC" w:rsidR="00F34539" w:rsidRPr="00E5594C" w:rsidRDefault="00F34539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5437CB7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ox proportional hazards model. DFS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14; OS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 0.022</w:t>
            </w:r>
          </w:p>
        </w:tc>
        <w:tc>
          <w:tcPr>
            <w:tcW w:w="2698" w:type="dxa"/>
            <w:hideMark/>
          </w:tcPr>
          <w:p w14:paraId="7B86005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, grade, resection margin</w:t>
            </w:r>
          </w:p>
        </w:tc>
      </w:tr>
      <w:tr w:rsidR="00E5594C" w:rsidRPr="00E5594C" w14:paraId="4B4F8C46" w14:textId="77777777" w:rsidTr="00565765">
        <w:trPr>
          <w:trHeight w:val="560"/>
        </w:trPr>
        <w:tc>
          <w:tcPr>
            <w:tcW w:w="1702" w:type="dxa"/>
            <w:hideMark/>
          </w:tcPr>
          <w:p w14:paraId="2D00F461" w14:textId="218B2103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B1588"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8ABFCD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190E8DA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5E5D348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59" w:type="dxa"/>
            <w:hideMark/>
          </w:tcPr>
          <w:p w14:paraId="38B6133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10" w:type="dxa"/>
            <w:hideMark/>
          </w:tcPr>
          <w:p w14:paraId="3C0BE07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9" w:type="dxa"/>
            <w:hideMark/>
          </w:tcPr>
          <w:p w14:paraId="2EAF645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82" w:type="dxa"/>
            <w:hideMark/>
          </w:tcPr>
          <w:p w14:paraId="19A9240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I-III</w:t>
            </w:r>
          </w:p>
        </w:tc>
        <w:tc>
          <w:tcPr>
            <w:tcW w:w="1081" w:type="dxa"/>
            <w:hideMark/>
          </w:tcPr>
          <w:p w14:paraId="08D86396" w14:textId="05CDAB3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0711DB2" w14:textId="001DA593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3E8D3C50" w14:textId="14B4E734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618AA617" w14:textId="77777777" w:rsidTr="00565765">
        <w:trPr>
          <w:trHeight w:val="1120"/>
        </w:trPr>
        <w:tc>
          <w:tcPr>
            <w:tcW w:w="1702" w:type="dxa"/>
            <w:hideMark/>
          </w:tcPr>
          <w:p w14:paraId="02677969" w14:textId="717E3C4A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a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6A9721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3D8B622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7417C0A" w14:textId="0A1194F8" w:rsidR="00F34539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9" w:type="dxa"/>
            <w:hideMark/>
          </w:tcPr>
          <w:p w14:paraId="1640478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10" w:type="dxa"/>
            <w:hideMark/>
          </w:tcPr>
          <w:p w14:paraId="3B03D85C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9" w:type="dxa"/>
            <w:hideMark/>
          </w:tcPr>
          <w:p w14:paraId="1D90199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82" w:type="dxa"/>
            <w:hideMark/>
          </w:tcPr>
          <w:p w14:paraId="3C336DD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1C0A51E3" w14:textId="5F8CAFCE" w:rsidR="00F34539" w:rsidRPr="00E5594C" w:rsidRDefault="00F34539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3114" w:type="dxa"/>
            <w:hideMark/>
          </w:tcPr>
          <w:p w14:paraId="52F4377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7E00034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 N, current smoker, hemoglobin, ECOG performance status</w:t>
            </w:r>
          </w:p>
        </w:tc>
      </w:tr>
      <w:tr w:rsidR="00EF6D96" w:rsidRPr="00E5594C" w14:paraId="799E0D6A" w14:textId="77777777" w:rsidTr="00565765">
        <w:trPr>
          <w:trHeight w:val="11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15BA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Guan </w:t>
            </w:r>
            <w:r w:rsidRPr="00EF6D96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C559D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4817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39551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FAAC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85CF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E0A46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027C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2DD4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159A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8AE4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grade, tum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ze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 invasion depth, M</w:t>
            </w:r>
          </w:p>
        </w:tc>
      </w:tr>
      <w:tr w:rsidR="00EF6D96" w:rsidRPr="00E5594C" w14:paraId="4023E12C" w14:textId="77777777" w:rsidTr="00565765">
        <w:trPr>
          <w:trHeight w:val="11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E083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Takeuchi </w:t>
            </w:r>
            <w:r w:rsidRPr="00EF6D96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44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BAD7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F74E4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1DCE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P16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82C8D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1BFFE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F318B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C52CC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49E1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1AA0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ultivariate regression analysis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63675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T, N, metastatic lymph nodes</w:t>
            </w:r>
          </w:p>
        </w:tc>
      </w:tr>
      <w:tr w:rsidR="00EF6D96" w:rsidRPr="00E5594C" w14:paraId="39F87811" w14:textId="77777777" w:rsidTr="00565765">
        <w:trPr>
          <w:trHeight w:val="11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9342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uner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6D96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142E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31450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EE3F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P16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 Bcl-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6AEAB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7B068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78144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CE5F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BC9E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BFCC0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: interaction of Cycl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1*P16*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 H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5.42, </w:t>
            </w:r>
            <w:r w:rsidRPr="00EF6D9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028; univariate: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16, </w:t>
            </w:r>
            <w:r w:rsidRPr="00EF6D9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F6D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C1542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, N, stage, grade, age, gender, radiotherapy or chemoradiotherapy, surgical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cedure, P53 mutation</w:t>
            </w:r>
          </w:p>
        </w:tc>
      </w:tr>
      <w:tr w:rsidR="00E5594C" w:rsidRPr="00E5594C" w14:paraId="4B5C7146" w14:textId="77777777" w:rsidTr="00565765">
        <w:trPr>
          <w:trHeight w:val="631"/>
        </w:trPr>
        <w:tc>
          <w:tcPr>
            <w:tcW w:w="1702" w:type="dxa"/>
            <w:hideMark/>
          </w:tcPr>
          <w:p w14:paraId="3D23344A" w14:textId="12DBD8AC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ujiwar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A99C31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61" w:type="dxa"/>
            <w:hideMark/>
          </w:tcPr>
          <w:p w14:paraId="47DF0D4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530CF2D2" w14:textId="6CB8C9BB" w:rsidR="00F34539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9" w:type="dxa"/>
            <w:hideMark/>
          </w:tcPr>
          <w:p w14:paraId="32CC4B90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0" w:type="dxa"/>
            <w:hideMark/>
          </w:tcPr>
          <w:p w14:paraId="627BB50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3EDC554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2" w:type="dxa"/>
            <w:hideMark/>
          </w:tcPr>
          <w:p w14:paraId="25BFBA0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474FFAA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24FB24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ox proportional hazards model (univariate)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48</w:t>
            </w:r>
          </w:p>
        </w:tc>
        <w:tc>
          <w:tcPr>
            <w:tcW w:w="2698" w:type="dxa"/>
            <w:hideMark/>
          </w:tcPr>
          <w:p w14:paraId="2677574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tumor size, grade, T, N, lymphatic invasion</w:t>
            </w:r>
          </w:p>
        </w:tc>
      </w:tr>
      <w:tr w:rsidR="00E5594C" w:rsidRPr="00E5594C" w14:paraId="195B660F" w14:textId="77777777" w:rsidTr="00565765">
        <w:trPr>
          <w:trHeight w:val="1140"/>
        </w:trPr>
        <w:tc>
          <w:tcPr>
            <w:tcW w:w="1702" w:type="dxa"/>
            <w:hideMark/>
          </w:tcPr>
          <w:p w14:paraId="0D595407" w14:textId="171406A5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keguch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6555E" w:rsidRPr="00E559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6F9531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61" w:type="dxa"/>
            <w:hideMark/>
          </w:tcPr>
          <w:p w14:paraId="15F50B7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74C6C9D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859" w:type="dxa"/>
            <w:hideMark/>
          </w:tcPr>
          <w:p w14:paraId="0939707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10" w:type="dxa"/>
            <w:hideMark/>
          </w:tcPr>
          <w:p w14:paraId="7B9BF30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28C701B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2" w:type="dxa"/>
            <w:hideMark/>
          </w:tcPr>
          <w:p w14:paraId="759905A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0A7B629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A810874" w14:textId="764F9858" w:rsidR="00B27DAD" w:rsidRPr="00E5594C" w:rsidRDefault="00B27DAD" w:rsidP="00D6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-/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 w:rsidR="00D64A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gnosis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47786" w:rsidRPr="00E5594C" w:rsidDel="00447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698" w:type="dxa"/>
            <w:hideMark/>
          </w:tcPr>
          <w:p w14:paraId="032E1154" w14:textId="25C286FA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</w:tr>
      <w:tr w:rsidR="00E5594C" w:rsidRPr="00E5594C" w14:paraId="5C76E5AB" w14:textId="77777777" w:rsidTr="00565765">
        <w:trPr>
          <w:trHeight w:val="857"/>
        </w:trPr>
        <w:tc>
          <w:tcPr>
            <w:tcW w:w="1702" w:type="dxa"/>
            <w:hideMark/>
          </w:tcPr>
          <w:p w14:paraId="62671D2C" w14:textId="66944ED8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keguch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6555E" w:rsidRPr="00E559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8D71C0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61" w:type="dxa"/>
            <w:hideMark/>
          </w:tcPr>
          <w:p w14:paraId="5F5AA90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3413811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859" w:type="dxa"/>
            <w:hideMark/>
          </w:tcPr>
          <w:p w14:paraId="6B4CC38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10" w:type="dxa"/>
            <w:hideMark/>
          </w:tcPr>
          <w:p w14:paraId="7AF6AA6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279" w:type="dxa"/>
            <w:hideMark/>
          </w:tcPr>
          <w:p w14:paraId="63F4E60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2" w:type="dxa"/>
            <w:hideMark/>
          </w:tcPr>
          <w:p w14:paraId="452A3B1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0029CE4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5EDC3DDB" w14:textId="62A19D71" w:rsidR="00B27DAD" w:rsidRPr="00E5594C" w:rsidRDefault="00B27DAD" w:rsidP="00D6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: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+/</w:t>
            </w:r>
            <w:r w:rsidR="00C31157" w:rsidRPr="00E559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yclin D1+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 w:rsidR="00D64A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gnosis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C441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98" w:type="dxa"/>
            <w:hideMark/>
          </w:tcPr>
          <w:p w14:paraId="423DEB41" w14:textId="50499A23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ed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bookmarkEnd w:id="1"/>
          </w:p>
        </w:tc>
      </w:tr>
      <w:tr w:rsidR="00E5594C" w:rsidRPr="00E5594C" w14:paraId="7073A0FD" w14:textId="77777777" w:rsidTr="00565765">
        <w:trPr>
          <w:trHeight w:val="280"/>
        </w:trPr>
        <w:tc>
          <w:tcPr>
            <w:tcW w:w="1702" w:type="dxa"/>
            <w:hideMark/>
          </w:tcPr>
          <w:p w14:paraId="5855AEC8" w14:textId="6D21E43F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Nam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6555E" w:rsidRPr="00E559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6A1F0A7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61" w:type="dxa"/>
            <w:hideMark/>
          </w:tcPr>
          <w:p w14:paraId="43E07E7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511" w:type="dxa"/>
            <w:hideMark/>
          </w:tcPr>
          <w:p w14:paraId="165FBCC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859" w:type="dxa"/>
            <w:hideMark/>
          </w:tcPr>
          <w:p w14:paraId="71D8C35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10" w:type="dxa"/>
            <w:hideMark/>
          </w:tcPr>
          <w:p w14:paraId="23CB36F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4608E23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2" w:type="dxa"/>
            <w:hideMark/>
          </w:tcPr>
          <w:p w14:paraId="5DDB708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081" w:type="dxa"/>
            <w:hideMark/>
          </w:tcPr>
          <w:p w14:paraId="46790AB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3114" w:type="dxa"/>
            <w:hideMark/>
          </w:tcPr>
          <w:p w14:paraId="2C9CEB3E" w14:textId="68338A93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1AF97E6B" w14:textId="73D5D79A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4ACC035B" w14:textId="77777777" w:rsidTr="00565765">
        <w:trPr>
          <w:trHeight w:val="280"/>
        </w:trPr>
        <w:tc>
          <w:tcPr>
            <w:tcW w:w="1702" w:type="dxa"/>
            <w:hideMark/>
          </w:tcPr>
          <w:p w14:paraId="4A0BD591" w14:textId="483E29D1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Nit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30CEB79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961" w:type="dxa"/>
            <w:hideMark/>
          </w:tcPr>
          <w:p w14:paraId="61B26BF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14E4582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859" w:type="dxa"/>
            <w:hideMark/>
          </w:tcPr>
          <w:p w14:paraId="17172C0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0" w:type="dxa"/>
            <w:hideMark/>
          </w:tcPr>
          <w:p w14:paraId="6F00200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279" w:type="dxa"/>
            <w:hideMark/>
          </w:tcPr>
          <w:p w14:paraId="72D92AB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82" w:type="dxa"/>
            <w:hideMark/>
          </w:tcPr>
          <w:p w14:paraId="1049AD7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758F899C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1E9F236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5A1DF850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0E39B1B5" w14:textId="77777777" w:rsidTr="00565765">
        <w:trPr>
          <w:trHeight w:val="280"/>
        </w:trPr>
        <w:tc>
          <w:tcPr>
            <w:tcW w:w="1702" w:type="dxa"/>
          </w:tcPr>
          <w:p w14:paraId="71C0EBA8" w14:textId="13D7042E" w:rsidR="00905936" w:rsidRPr="007E4887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7E488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</w:tcPr>
          <w:p w14:paraId="111D832C" w14:textId="334E4F50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</w:tcPr>
          <w:p w14:paraId="343DDB1E" w14:textId="5E458F72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</w:tcPr>
          <w:p w14:paraId="440BE737" w14:textId="2D9CEB05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 MDM2</w:t>
            </w:r>
          </w:p>
        </w:tc>
        <w:tc>
          <w:tcPr>
            <w:tcW w:w="859" w:type="dxa"/>
          </w:tcPr>
          <w:p w14:paraId="17B1F03D" w14:textId="77F0FA27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10" w:type="dxa"/>
          </w:tcPr>
          <w:p w14:paraId="205A2409" w14:textId="72B9941D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9" w:type="dxa"/>
          </w:tcPr>
          <w:p w14:paraId="3D2538DF" w14:textId="54741698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82" w:type="dxa"/>
          </w:tcPr>
          <w:p w14:paraId="5803A76A" w14:textId="04939B04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</w:tcPr>
          <w:p w14:paraId="1F3A76A2" w14:textId="2DAE9B1B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</w:tcPr>
          <w:p w14:paraId="20E5F8A0" w14:textId="423DFEA8" w:rsidR="00905936" w:rsidRPr="00E5594C" w:rsidRDefault="00905936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, Cox proportional hazards model: CCND1+/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pRb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+, OR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4.172, </w:t>
            </w:r>
            <w:r w:rsidR="005256B4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13</w:t>
            </w:r>
          </w:p>
        </w:tc>
        <w:tc>
          <w:tcPr>
            <w:tcW w:w="2698" w:type="dxa"/>
          </w:tcPr>
          <w:p w14:paraId="317FC873" w14:textId="6BFE7CF7" w:rsidR="00905936" w:rsidRPr="00E5594C" w:rsidRDefault="005256B4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43409392" w14:textId="77777777" w:rsidTr="00565765">
        <w:trPr>
          <w:trHeight w:val="427"/>
        </w:trPr>
        <w:tc>
          <w:tcPr>
            <w:tcW w:w="1702" w:type="dxa"/>
            <w:hideMark/>
          </w:tcPr>
          <w:p w14:paraId="12A1A490" w14:textId="3AC8169A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Hu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E32DA5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5FF0088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1683648E" w14:textId="634A76D2" w:rsidR="00B27DAD" w:rsidRPr="00E5594C" w:rsidRDefault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9" w:type="dxa"/>
            <w:hideMark/>
          </w:tcPr>
          <w:p w14:paraId="49B562B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10" w:type="dxa"/>
            <w:hideMark/>
          </w:tcPr>
          <w:p w14:paraId="4E98089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9" w:type="dxa"/>
            <w:hideMark/>
          </w:tcPr>
          <w:p w14:paraId="398ECFC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82" w:type="dxa"/>
            <w:hideMark/>
          </w:tcPr>
          <w:p w14:paraId="36C65C0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72C5B56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5CE604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79516946" w14:textId="202173B7" w:rsidR="00B27DAD" w:rsidRPr="00E5594C" w:rsidRDefault="00447786" w:rsidP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4204"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0BAA" w:rsidRPr="00E5594C">
              <w:rPr>
                <w:rFonts w:ascii="Times New Roman" w:hAnsi="Times New Roman" w:cs="Times New Roman"/>
                <w:sz w:val="20"/>
                <w:szCs w:val="20"/>
              </w:rPr>
              <w:t>invasion depth</w:t>
            </w:r>
          </w:p>
        </w:tc>
      </w:tr>
      <w:tr w:rsidR="00E5594C" w:rsidRPr="00E5594C" w14:paraId="4A179F5F" w14:textId="77777777" w:rsidTr="00565765">
        <w:trPr>
          <w:trHeight w:val="560"/>
        </w:trPr>
        <w:tc>
          <w:tcPr>
            <w:tcW w:w="1702" w:type="dxa"/>
            <w:hideMark/>
          </w:tcPr>
          <w:p w14:paraId="1F6A2CAC" w14:textId="2917ED23" w:rsidR="00B27DAD" w:rsidRPr="00E5594C" w:rsidRDefault="00B27DAD" w:rsidP="007E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Murat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74073C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0EA6D3C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3117CA32" w14:textId="09A3D45E" w:rsidR="00B27DAD" w:rsidRPr="00E5594C" w:rsidRDefault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53,</w:t>
            </w:r>
            <w:r w:rsidR="00C926B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859" w:type="dxa"/>
            <w:hideMark/>
          </w:tcPr>
          <w:p w14:paraId="78B4A38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10" w:type="dxa"/>
            <w:hideMark/>
          </w:tcPr>
          <w:p w14:paraId="44F230D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1A483D9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2" w:type="dxa"/>
            <w:hideMark/>
          </w:tcPr>
          <w:p w14:paraId="6070688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53670199" w14:textId="6D16CD52" w:rsidR="00B27DAD" w:rsidRPr="00E5594C" w:rsidRDefault="00B27DAD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31B51C68" w14:textId="06FF42E0" w:rsidR="00B27DAD" w:rsidRPr="00E5594C" w:rsidRDefault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0C0F82BF" w14:textId="3EC31990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5BD0E14A" w14:textId="77777777" w:rsidTr="00565765">
        <w:trPr>
          <w:trHeight w:val="629"/>
        </w:trPr>
        <w:tc>
          <w:tcPr>
            <w:tcW w:w="1702" w:type="dxa"/>
            <w:hideMark/>
          </w:tcPr>
          <w:p w14:paraId="0749CC04" w14:textId="15F10D5E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5247A6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5378060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3E8B0644" w14:textId="23D177F0" w:rsidR="00B27DAD" w:rsidRPr="00E5594C" w:rsidRDefault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9" w:type="dxa"/>
            <w:hideMark/>
          </w:tcPr>
          <w:p w14:paraId="767C377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10" w:type="dxa"/>
            <w:hideMark/>
          </w:tcPr>
          <w:p w14:paraId="1669BFF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279" w:type="dxa"/>
            <w:hideMark/>
          </w:tcPr>
          <w:p w14:paraId="71F6C68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82" w:type="dxa"/>
            <w:hideMark/>
          </w:tcPr>
          <w:p w14:paraId="232B8B7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I-III</w:t>
            </w:r>
          </w:p>
        </w:tc>
        <w:tc>
          <w:tcPr>
            <w:tcW w:w="1081" w:type="dxa"/>
            <w:hideMark/>
          </w:tcPr>
          <w:p w14:paraId="58929E2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BCA78BE" w14:textId="35F2FEEA" w:rsidR="00B27DAD" w:rsidRPr="00E5594C" w:rsidRDefault="00B27DAD" w:rsidP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: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1157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/LC3A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786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47786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698" w:type="dxa"/>
            <w:hideMark/>
          </w:tcPr>
          <w:p w14:paraId="7186CF7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2CFCAA6D" w14:textId="77777777" w:rsidTr="00565765">
        <w:trPr>
          <w:trHeight w:val="560"/>
        </w:trPr>
        <w:tc>
          <w:tcPr>
            <w:tcW w:w="1702" w:type="dxa"/>
            <w:hideMark/>
          </w:tcPr>
          <w:p w14:paraId="775FB968" w14:textId="5B9A84B9" w:rsidR="00B27DAD" w:rsidRPr="00E5594C" w:rsidRDefault="00B27DAD" w:rsidP="007E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keguch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E58CFB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2</w:t>
            </w:r>
          </w:p>
        </w:tc>
        <w:tc>
          <w:tcPr>
            <w:tcW w:w="961" w:type="dxa"/>
            <w:hideMark/>
          </w:tcPr>
          <w:p w14:paraId="20250F3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48C5C79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859" w:type="dxa"/>
            <w:hideMark/>
          </w:tcPr>
          <w:p w14:paraId="6686A31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10" w:type="dxa"/>
            <w:hideMark/>
          </w:tcPr>
          <w:p w14:paraId="562B0B1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279" w:type="dxa"/>
            <w:hideMark/>
          </w:tcPr>
          <w:p w14:paraId="4C55162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2" w:type="dxa"/>
            <w:hideMark/>
          </w:tcPr>
          <w:p w14:paraId="773F6A6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56E1A68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29BEF41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1DA70F24" w14:textId="77536304" w:rsidR="00B27DAD" w:rsidRPr="00E5594C" w:rsidRDefault="00447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pRb</w:t>
            </w:r>
            <w:proofErr w:type="spellEnd"/>
          </w:p>
        </w:tc>
      </w:tr>
      <w:tr w:rsidR="00E5594C" w:rsidRPr="00E5594C" w14:paraId="60D6E747" w14:textId="77777777" w:rsidTr="00565765">
        <w:trPr>
          <w:trHeight w:val="1349"/>
        </w:trPr>
        <w:tc>
          <w:tcPr>
            <w:tcW w:w="1702" w:type="dxa"/>
            <w:hideMark/>
          </w:tcPr>
          <w:p w14:paraId="64BD0D44" w14:textId="51E2822D" w:rsidR="00F34539" w:rsidRPr="00E5594C" w:rsidRDefault="00F34539" w:rsidP="007E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n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3B2D1A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3E20E4D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0EF8777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859" w:type="dxa"/>
            <w:hideMark/>
          </w:tcPr>
          <w:p w14:paraId="6D0B8B6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10" w:type="dxa"/>
            <w:hideMark/>
          </w:tcPr>
          <w:p w14:paraId="6EF1098C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279" w:type="dxa"/>
            <w:hideMark/>
          </w:tcPr>
          <w:p w14:paraId="3008332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2" w:type="dxa"/>
            <w:hideMark/>
          </w:tcPr>
          <w:p w14:paraId="45A00DC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283E641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C9382ED" w14:textId="5CEA7F6C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 PPARG+MDM2+NANOG: cohort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, HR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3.204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05; cohort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, HR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E0B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3.956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B0CA9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698" w:type="dxa"/>
            <w:hideMark/>
          </w:tcPr>
          <w:p w14:paraId="4212A87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68D0347A" w14:textId="77777777" w:rsidTr="00565765">
        <w:trPr>
          <w:trHeight w:val="560"/>
        </w:trPr>
        <w:tc>
          <w:tcPr>
            <w:tcW w:w="1702" w:type="dxa"/>
            <w:hideMark/>
          </w:tcPr>
          <w:p w14:paraId="7422E2F9" w14:textId="79A8D16F" w:rsidR="00B27DAD" w:rsidRPr="00E5594C" w:rsidRDefault="00B27DAD" w:rsidP="007E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he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E488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96A605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1" w:type="dxa"/>
            <w:hideMark/>
          </w:tcPr>
          <w:p w14:paraId="00FDF8F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A45DB9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859" w:type="dxa"/>
            <w:hideMark/>
          </w:tcPr>
          <w:p w14:paraId="550666A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10" w:type="dxa"/>
            <w:hideMark/>
          </w:tcPr>
          <w:p w14:paraId="719E0E5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279" w:type="dxa"/>
            <w:hideMark/>
          </w:tcPr>
          <w:p w14:paraId="5799222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2" w:type="dxa"/>
            <w:hideMark/>
          </w:tcPr>
          <w:p w14:paraId="28BF360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4A87EBC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5B6C1CB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5D964489" w14:textId="20754D2F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C31157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C31157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E5594C" w:rsidRPr="00E5594C" w14:paraId="6E0E5225" w14:textId="77777777" w:rsidTr="00565765">
        <w:trPr>
          <w:trHeight w:val="1120"/>
        </w:trPr>
        <w:tc>
          <w:tcPr>
            <w:tcW w:w="1702" w:type="dxa"/>
            <w:hideMark/>
          </w:tcPr>
          <w:p w14:paraId="233EC90D" w14:textId="5C778E67" w:rsidR="00F34539" w:rsidRPr="00E5594C" w:rsidRDefault="00F34539" w:rsidP="007E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AB3BD5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61" w:type="dxa"/>
            <w:hideMark/>
          </w:tcPr>
          <w:p w14:paraId="1C7335E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0AE7B876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859" w:type="dxa"/>
            <w:hideMark/>
          </w:tcPr>
          <w:p w14:paraId="769C3CA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10" w:type="dxa"/>
            <w:hideMark/>
          </w:tcPr>
          <w:p w14:paraId="62D02FA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279" w:type="dxa"/>
            <w:hideMark/>
          </w:tcPr>
          <w:p w14:paraId="67C026A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82" w:type="dxa"/>
            <w:hideMark/>
          </w:tcPr>
          <w:p w14:paraId="5197B579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4419D6D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E5502C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0E585700" w14:textId="2A4CC92F" w:rsidR="00F34539" w:rsidRPr="00E5594C" w:rsidRDefault="00F34539" w:rsidP="00EF0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differentiation, T, N, stage, R category of resection</w:t>
            </w:r>
          </w:p>
        </w:tc>
      </w:tr>
      <w:tr w:rsidR="00E5594C" w:rsidRPr="00E5594C" w14:paraId="1EC40160" w14:textId="77777777" w:rsidTr="00565765">
        <w:trPr>
          <w:trHeight w:val="1284"/>
        </w:trPr>
        <w:tc>
          <w:tcPr>
            <w:tcW w:w="1702" w:type="dxa"/>
            <w:hideMark/>
          </w:tcPr>
          <w:p w14:paraId="70454D98" w14:textId="719EE1A7" w:rsidR="00B27DAD" w:rsidRPr="00E5594C" w:rsidRDefault="00B27DAD" w:rsidP="00375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hibakit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DBEA69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961" w:type="dxa"/>
            <w:hideMark/>
          </w:tcPr>
          <w:p w14:paraId="06090DA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245E692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859" w:type="dxa"/>
            <w:hideMark/>
          </w:tcPr>
          <w:p w14:paraId="54F41B8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10" w:type="dxa"/>
            <w:hideMark/>
          </w:tcPr>
          <w:p w14:paraId="33D13CF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279" w:type="dxa"/>
            <w:hideMark/>
          </w:tcPr>
          <w:p w14:paraId="7D1CED0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82" w:type="dxa"/>
            <w:hideMark/>
          </w:tcPr>
          <w:p w14:paraId="59BD235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4800C04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5FDC51A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223678C6" w14:textId="3B6829C0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age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amount of blood transfusio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0D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size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lymph vessel invasio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blood vessel invasion, </w:t>
            </w:r>
            <w:proofErr w:type="spellStart"/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Borrmann</w:t>
            </w:r>
            <w:proofErr w:type="spellEnd"/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classification</w:t>
            </w:r>
          </w:p>
        </w:tc>
      </w:tr>
      <w:tr w:rsidR="00E5594C" w:rsidRPr="00E5594C" w14:paraId="49F32E4A" w14:textId="77777777" w:rsidTr="00565765">
        <w:trPr>
          <w:trHeight w:val="1120"/>
        </w:trPr>
        <w:tc>
          <w:tcPr>
            <w:tcW w:w="1702" w:type="dxa"/>
            <w:hideMark/>
          </w:tcPr>
          <w:p w14:paraId="60757140" w14:textId="7743B482" w:rsidR="00B27DAD" w:rsidRPr="00E5594C" w:rsidRDefault="00B27DAD" w:rsidP="00375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75D7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48698F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1" w:type="dxa"/>
            <w:hideMark/>
          </w:tcPr>
          <w:p w14:paraId="0AA7FB9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511" w:type="dxa"/>
            <w:hideMark/>
          </w:tcPr>
          <w:p w14:paraId="696C06AE" w14:textId="57A7A57B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926B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, Bcl-2, Caspase</w:t>
            </w:r>
            <w:r w:rsidR="00D803F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F25F0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5D45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704922D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10" w:type="dxa"/>
            <w:hideMark/>
          </w:tcPr>
          <w:p w14:paraId="40CA85F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9" w:type="dxa"/>
            <w:hideMark/>
          </w:tcPr>
          <w:p w14:paraId="348167D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82" w:type="dxa"/>
            <w:hideMark/>
          </w:tcPr>
          <w:p w14:paraId="637A3FA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63E9F17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0E15AB8" w14:textId="595D3550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0061FB52" w14:textId="3A7C7C6F" w:rsidR="00B27DAD" w:rsidRPr="00E5594C" w:rsidRDefault="00CA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18C9CD1C" w14:textId="77777777" w:rsidTr="00565765">
        <w:trPr>
          <w:trHeight w:val="1214"/>
        </w:trPr>
        <w:tc>
          <w:tcPr>
            <w:tcW w:w="1702" w:type="dxa"/>
            <w:hideMark/>
          </w:tcPr>
          <w:p w14:paraId="385FBE60" w14:textId="7B70CE31" w:rsidR="00B27DAD" w:rsidRPr="00E5594C" w:rsidRDefault="00B27DAD" w:rsidP="00375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akikit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75D7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C1745C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1" w:type="dxa"/>
            <w:hideMark/>
          </w:tcPr>
          <w:p w14:paraId="33DD1E5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44E0CB4A" w14:textId="2BE3634D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,</w:t>
            </w:r>
            <w:r w:rsidR="00C926B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859" w:type="dxa"/>
            <w:hideMark/>
          </w:tcPr>
          <w:p w14:paraId="7EE3A2C1" w14:textId="7E254FBD" w:rsidR="00B27DAD" w:rsidRPr="00E5594C" w:rsidRDefault="00EE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10" w:type="dxa"/>
            <w:hideMark/>
          </w:tcPr>
          <w:p w14:paraId="7DE7D44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9" w:type="dxa"/>
            <w:hideMark/>
          </w:tcPr>
          <w:p w14:paraId="41C68B1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2" w:type="dxa"/>
            <w:hideMark/>
          </w:tcPr>
          <w:p w14:paraId="78D3DF1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7321F2A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867028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22D9CE3D" w14:textId="4DF92635" w:rsidR="00B27DAD" w:rsidRPr="00E5594C" w:rsidRDefault="000A7DEF" w:rsidP="00EE6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 age, tobacco use, alcohol use, family history of UGI cancer, tumor grade, tumor stage, metastasis, degree differentiation.</w:t>
            </w:r>
          </w:p>
        </w:tc>
      </w:tr>
      <w:tr w:rsidR="00E5594C" w:rsidRPr="00E5594C" w14:paraId="0F9AE72D" w14:textId="77777777" w:rsidTr="00565765">
        <w:trPr>
          <w:trHeight w:val="555"/>
        </w:trPr>
        <w:tc>
          <w:tcPr>
            <w:tcW w:w="1702" w:type="dxa"/>
            <w:hideMark/>
          </w:tcPr>
          <w:p w14:paraId="5F546AA2" w14:textId="31A32E74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Sturm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48BB90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1" w:type="dxa"/>
            <w:hideMark/>
          </w:tcPr>
          <w:p w14:paraId="3F45CB6F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1" w:type="dxa"/>
            <w:hideMark/>
          </w:tcPr>
          <w:p w14:paraId="739A3A4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859" w:type="dxa"/>
            <w:hideMark/>
          </w:tcPr>
          <w:p w14:paraId="7EBA0D7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10" w:type="dxa"/>
            <w:hideMark/>
          </w:tcPr>
          <w:p w14:paraId="42A40C2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279" w:type="dxa"/>
            <w:hideMark/>
          </w:tcPr>
          <w:p w14:paraId="2A737110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82" w:type="dxa"/>
            <w:hideMark/>
          </w:tcPr>
          <w:p w14:paraId="29C5496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109ED9E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91A3DB2" w14:textId="0ACC06A3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ox proportional hazards model: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16, HR = 0.26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063</w:t>
            </w:r>
          </w:p>
        </w:tc>
        <w:tc>
          <w:tcPr>
            <w:tcW w:w="2698" w:type="dxa"/>
            <w:hideMark/>
          </w:tcPr>
          <w:p w14:paraId="3EBDBA2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64FC8973" w14:textId="77777777" w:rsidTr="00565765">
        <w:trPr>
          <w:trHeight w:val="560"/>
        </w:trPr>
        <w:tc>
          <w:tcPr>
            <w:tcW w:w="1702" w:type="dxa"/>
            <w:hideMark/>
          </w:tcPr>
          <w:p w14:paraId="564A3ABC" w14:textId="5C39ED55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Kurabayash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8BC2B1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1</w:t>
            </w:r>
          </w:p>
        </w:tc>
        <w:tc>
          <w:tcPr>
            <w:tcW w:w="961" w:type="dxa"/>
            <w:hideMark/>
          </w:tcPr>
          <w:p w14:paraId="65CE07AA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2C08FDC5" w14:textId="6B77AD6F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Bcl-2, 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pase</w:t>
            </w:r>
            <w:r w:rsidR="00D803F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hideMark/>
          </w:tcPr>
          <w:p w14:paraId="6FFC2F7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910" w:type="dxa"/>
            <w:hideMark/>
          </w:tcPr>
          <w:p w14:paraId="38B55A8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9" w:type="dxa"/>
            <w:hideMark/>
          </w:tcPr>
          <w:p w14:paraId="205E7104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82" w:type="dxa"/>
            <w:hideMark/>
          </w:tcPr>
          <w:p w14:paraId="622271FB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-IVa</w:t>
            </w:r>
          </w:p>
        </w:tc>
        <w:tc>
          <w:tcPr>
            <w:tcW w:w="1081" w:type="dxa"/>
            <w:hideMark/>
          </w:tcPr>
          <w:p w14:paraId="5E7B879E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440EA5A5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00F57E5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42E645B5" w14:textId="77777777" w:rsidTr="00565765">
        <w:trPr>
          <w:trHeight w:val="560"/>
        </w:trPr>
        <w:tc>
          <w:tcPr>
            <w:tcW w:w="1702" w:type="dxa"/>
            <w:hideMark/>
          </w:tcPr>
          <w:p w14:paraId="340320FB" w14:textId="3552C3E0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sugoe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715133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1" w:type="dxa"/>
            <w:hideMark/>
          </w:tcPr>
          <w:p w14:paraId="7E8E797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3AD5F63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</w:p>
        </w:tc>
        <w:tc>
          <w:tcPr>
            <w:tcW w:w="859" w:type="dxa"/>
            <w:hideMark/>
          </w:tcPr>
          <w:p w14:paraId="3D544453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0" w:type="dxa"/>
            <w:hideMark/>
          </w:tcPr>
          <w:p w14:paraId="64CDE689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9" w:type="dxa"/>
            <w:hideMark/>
          </w:tcPr>
          <w:p w14:paraId="4A12136D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82" w:type="dxa"/>
            <w:hideMark/>
          </w:tcPr>
          <w:p w14:paraId="32800787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I-IV</w:t>
            </w:r>
          </w:p>
        </w:tc>
        <w:tc>
          <w:tcPr>
            <w:tcW w:w="1081" w:type="dxa"/>
            <w:hideMark/>
          </w:tcPr>
          <w:p w14:paraId="74AD9218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41CA8A92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1232D371" w14:textId="77777777" w:rsidR="00F34539" w:rsidRPr="00E5594C" w:rsidRDefault="00F34539" w:rsidP="00F3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719796B7" w14:textId="77777777" w:rsidTr="00565765">
        <w:trPr>
          <w:trHeight w:val="560"/>
        </w:trPr>
        <w:tc>
          <w:tcPr>
            <w:tcW w:w="1702" w:type="dxa"/>
            <w:hideMark/>
          </w:tcPr>
          <w:p w14:paraId="10CE6193" w14:textId="433134BA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akayam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E6642" w:rsidRPr="00E559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881F2E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1" w:type="dxa"/>
            <w:hideMark/>
          </w:tcPr>
          <w:p w14:paraId="0C518CF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2F98FCC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Bcl-2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</w:p>
        </w:tc>
        <w:tc>
          <w:tcPr>
            <w:tcW w:w="859" w:type="dxa"/>
            <w:hideMark/>
          </w:tcPr>
          <w:p w14:paraId="1B252D9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10" w:type="dxa"/>
            <w:hideMark/>
          </w:tcPr>
          <w:p w14:paraId="7C53AE0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279" w:type="dxa"/>
            <w:hideMark/>
          </w:tcPr>
          <w:p w14:paraId="31486C7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82" w:type="dxa"/>
            <w:hideMark/>
          </w:tcPr>
          <w:p w14:paraId="4276830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578D5CF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533424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7A823E29" w14:textId="33E71B7C" w:rsidR="00B27DAD" w:rsidRPr="00E5594C" w:rsidRDefault="00B27DAD" w:rsidP="00597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774" w:rsidRPr="00E5594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</w:tr>
      <w:tr w:rsidR="00E5594C" w:rsidRPr="00E5594C" w14:paraId="62D4DBAF" w14:textId="77777777" w:rsidTr="00565765">
        <w:trPr>
          <w:trHeight w:val="840"/>
        </w:trPr>
        <w:tc>
          <w:tcPr>
            <w:tcW w:w="1702" w:type="dxa"/>
            <w:hideMark/>
          </w:tcPr>
          <w:p w14:paraId="68CB50F0" w14:textId="51C0A0EE" w:rsidR="00B27DAD" w:rsidRPr="00E5594C" w:rsidRDefault="00B27DAD" w:rsidP="00CE6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Matsumot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375D7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375D76" w:rsidRPr="00375D76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7719E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375D76" w:rsidRPr="00375D76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AED055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1" w:type="dxa"/>
            <w:hideMark/>
          </w:tcPr>
          <w:p w14:paraId="51F3BC7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0E93035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</w:p>
        </w:tc>
        <w:tc>
          <w:tcPr>
            <w:tcW w:w="859" w:type="dxa"/>
            <w:hideMark/>
          </w:tcPr>
          <w:p w14:paraId="38F40B1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10" w:type="dxa"/>
            <w:hideMark/>
          </w:tcPr>
          <w:p w14:paraId="0559DC6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279" w:type="dxa"/>
            <w:hideMark/>
          </w:tcPr>
          <w:p w14:paraId="63682E1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82" w:type="dxa"/>
            <w:hideMark/>
          </w:tcPr>
          <w:p w14:paraId="2EBDBCD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400267A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7508DC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285BBFAB" w14:textId="26F09206" w:rsidR="00B27DAD" w:rsidRPr="00E5594C" w:rsidRDefault="000A7DEF" w:rsidP="00CA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0BAA" w:rsidRPr="00E5594C">
              <w:rPr>
                <w:rFonts w:ascii="Times New Roman" w:hAnsi="Times New Roman" w:cs="Times New Roman"/>
                <w:sz w:val="20"/>
                <w:szCs w:val="20"/>
              </w:rPr>
              <w:t>invasion depth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B47"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307C486D" w14:textId="77777777" w:rsidTr="00565765">
        <w:trPr>
          <w:trHeight w:val="280"/>
        </w:trPr>
        <w:tc>
          <w:tcPr>
            <w:tcW w:w="1702" w:type="dxa"/>
            <w:hideMark/>
          </w:tcPr>
          <w:p w14:paraId="0A1EB7F0" w14:textId="65EAB0BC" w:rsidR="00B27DAD" w:rsidRPr="00375D76" w:rsidRDefault="00B27DAD" w:rsidP="00FB4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arbi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375D7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375D76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7719E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375D76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7833B7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61" w:type="dxa"/>
            <w:hideMark/>
          </w:tcPr>
          <w:p w14:paraId="608D36C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1" w:type="dxa"/>
            <w:hideMark/>
          </w:tcPr>
          <w:p w14:paraId="247BFF8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859" w:type="dxa"/>
            <w:hideMark/>
          </w:tcPr>
          <w:p w14:paraId="4406F2E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10" w:type="dxa"/>
            <w:hideMark/>
          </w:tcPr>
          <w:p w14:paraId="59A244D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9" w:type="dxa"/>
            <w:hideMark/>
          </w:tcPr>
          <w:p w14:paraId="4138B92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2" w:type="dxa"/>
            <w:hideMark/>
          </w:tcPr>
          <w:p w14:paraId="382442C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62234AF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F001B81" w14:textId="6ABDB9F7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422C1707" w14:textId="2BB2DE18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22A427A2" w14:textId="77777777" w:rsidTr="00565765">
        <w:trPr>
          <w:trHeight w:val="840"/>
        </w:trPr>
        <w:tc>
          <w:tcPr>
            <w:tcW w:w="1702" w:type="dxa"/>
            <w:hideMark/>
          </w:tcPr>
          <w:p w14:paraId="0F8D8FAA" w14:textId="2E78102F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orzewsk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44CD2C5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61" w:type="dxa"/>
            <w:hideMark/>
          </w:tcPr>
          <w:p w14:paraId="0E2C1A8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11" w:type="dxa"/>
            <w:hideMark/>
          </w:tcPr>
          <w:p w14:paraId="4D022A4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</w:p>
        </w:tc>
        <w:tc>
          <w:tcPr>
            <w:tcW w:w="859" w:type="dxa"/>
            <w:hideMark/>
          </w:tcPr>
          <w:p w14:paraId="671C7D9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10" w:type="dxa"/>
            <w:hideMark/>
          </w:tcPr>
          <w:p w14:paraId="4B0C0D7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9" w:type="dxa"/>
            <w:hideMark/>
          </w:tcPr>
          <w:p w14:paraId="286D336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2" w:type="dxa"/>
            <w:hideMark/>
          </w:tcPr>
          <w:p w14:paraId="0059872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05A1C3E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9E41569" w14:textId="6F4F624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: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485</w:t>
            </w:r>
          </w:p>
        </w:tc>
        <w:tc>
          <w:tcPr>
            <w:tcW w:w="2698" w:type="dxa"/>
            <w:hideMark/>
          </w:tcPr>
          <w:p w14:paraId="2E16255D" w14:textId="582D66E2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4204" w:rsidRPr="00E5594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</w:tr>
      <w:tr w:rsidR="00E5594C" w:rsidRPr="00E5594C" w14:paraId="02263841" w14:textId="77777777" w:rsidTr="00565765">
        <w:trPr>
          <w:trHeight w:val="649"/>
        </w:trPr>
        <w:tc>
          <w:tcPr>
            <w:tcW w:w="1702" w:type="dxa"/>
            <w:hideMark/>
          </w:tcPr>
          <w:p w14:paraId="0AA01B82" w14:textId="4F119AD6" w:rsidR="001F40FA" w:rsidRPr="00E5594C" w:rsidRDefault="001F40FA" w:rsidP="0013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ou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1327B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B4C0053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6DB54F8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5FB91D6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859" w:type="dxa"/>
            <w:hideMark/>
          </w:tcPr>
          <w:p w14:paraId="5BA8C736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910" w:type="dxa"/>
            <w:hideMark/>
          </w:tcPr>
          <w:p w14:paraId="74EF4C9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9" w:type="dxa"/>
            <w:hideMark/>
          </w:tcPr>
          <w:p w14:paraId="1B592A6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2" w:type="dxa"/>
            <w:hideMark/>
          </w:tcPr>
          <w:p w14:paraId="46BB544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1B9E0D5A" w14:textId="7C6E4534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M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19730772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6CF15A68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tumor location, tumor length, grade, stage</w:t>
            </w:r>
          </w:p>
        </w:tc>
      </w:tr>
      <w:tr w:rsidR="00E5594C" w:rsidRPr="00E5594C" w14:paraId="5919481A" w14:textId="77777777" w:rsidTr="00565765">
        <w:trPr>
          <w:trHeight w:val="850"/>
        </w:trPr>
        <w:tc>
          <w:tcPr>
            <w:tcW w:w="1702" w:type="dxa"/>
            <w:hideMark/>
          </w:tcPr>
          <w:p w14:paraId="39A974D0" w14:textId="716DF3AF" w:rsidR="00B27DAD" w:rsidRPr="00E5594C" w:rsidRDefault="00B27DAD" w:rsidP="006C4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Omot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C4A6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4F32A9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6FB6240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3990B7F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859" w:type="dxa"/>
            <w:hideMark/>
          </w:tcPr>
          <w:p w14:paraId="7FEF85E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10" w:type="dxa"/>
            <w:hideMark/>
          </w:tcPr>
          <w:p w14:paraId="22F1E29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279" w:type="dxa"/>
            <w:hideMark/>
          </w:tcPr>
          <w:p w14:paraId="348D85C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82" w:type="dxa"/>
            <w:hideMark/>
          </w:tcPr>
          <w:p w14:paraId="345115F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25C501F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11EA55E0" w14:textId="304B738A" w:rsidR="00B27DAD" w:rsidRPr="00E5594C" w:rsidRDefault="00B27DAD" w:rsidP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: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DEF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5256B4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2698" w:type="dxa"/>
            <w:hideMark/>
          </w:tcPr>
          <w:p w14:paraId="65ED3BBA" w14:textId="1BB4F4C1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123D4C9E" w14:textId="77777777" w:rsidTr="00565765">
        <w:trPr>
          <w:trHeight w:val="560"/>
        </w:trPr>
        <w:tc>
          <w:tcPr>
            <w:tcW w:w="1702" w:type="dxa"/>
            <w:hideMark/>
          </w:tcPr>
          <w:p w14:paraId="74EF58AC" w14:textId="222A68A7" w:rsidR="00B27DAD" w:rsidRPr="00E5594C" w:rsidRDefault="00B27DAD" w:rsidP="006C4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hirakaw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C4A6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D29B3E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63E74A4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3B1A84AD" w14:textId="7C77893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IF-1</w:t>
            </w:r>
            <w:r w:rsidR="006C4A6D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859" w:type="dxa"/>
            <w:hideMark/>
          </w:tcPr>
          <w:p w14:paraId="0360C1B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10" w:type="dxa"/>
            <w:hideMark/>
          </w:tcPr>
          <w:p w14:paraId="31F4F77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9" w:type="dxa"/>
            <w:hideMark/>
          </w:tcPr>
          <w:p w14:paraId="1DC5F2C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2" w:type="dxa"/>
            <w:hideMark/>
          </w:tcPr>
          <w:p w14:paraId="4DFFD41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6A789D12" w14:textId="08861FD0" w:rsidR="00B27DAD" w:rsidRPr="00E5594C" w:rsidRDefault="00B27DAD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302E9B26" w14:textId="0884DD5A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0702D1F5" w14:textId="48E34B0A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52D68EB2" w14:textId="77777777" w:rsidTr="00565765">
        <w:trPr>
          <w:trHeight w:val="885"/>
        </w:trPr>
        <w:tc>
          <w:tcPr>
            <w:tcW w:w="1702" w:type="dxa"/>
            <w:hideMark/>
          </w:tcPr>
          <w:p w14:paraId="54B10E1B" w14:textId="4FFD8DAF" w:rsidR="00B27DAD" w:rsidRPr="00E5594C" w:rsidRDefault="00B27DAD" w:rsidP="006C4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C4A6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777114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1" w:type="dxa"/>
            <w:hideMark/>
          </w:tcPr>
          <w:p w14:paraId="1DDF9B9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6613A9D" w14:textId="68A58B5E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IF-1</w:t>
            </w:r>
            <w:r w:rsidR="006C4A6D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859" w:type="dxa"/>
            <w:hideMark/>
          </w:tcPr>
          <w:p w14:paraId="7B12607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10" w:type="dxa"/>
            <w:hideMark/>
          </w:tcPr>
          <w:p w14:paraId="0B0AACD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9" w:type="dxa"/>
            <w:hideMark/>
          </w:tcPr>
          <w:p w14:paraId="33965DA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2" w:type="dxa"/>
            <w:hideMark/>
          </w:tcPr>
          <w:p w14:paraId="2A93681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740D42CC" w14:textId="072B2B82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,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3BC88365" w14:textId="2B0399E8" w:rsidR="00B27DAD" w:rsidRPr="00E5594C" w:rsidRDefault="00B27DAD" w:rsidP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.991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DEF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33;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.938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DEF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029AA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698" w:type="dxa"/>
            <w:hideMark/>
          </w:tcPr>
          <w:p w14:paraId="16659A21" w14:textId="07885F03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ender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rade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E5594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E5594C" w:rsidRPr="00E5594C" w14:paraId="662CFDED" w14:textId="77777777" w:rsidTr="00565765">
        <w:trPr>
          <w:trHeight w:val="560"/>
        </w:trPr>
        <w:tc>
          <w:tcPr>
            <w:tcW w:w="1702" w:type="dxa"/>
            <w:hideMark/>
          </w:tcPr>
          <w:p w14:paraId="0C2D3109" w14:textId="4D314332" w:rsidR="00B27DAD" w:rsidRPr="00E5594C" w:rsidRDefault="00B27DAD" w:rsidP="006C4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Ozaw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C4A6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CBEEF1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03E7813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635469AD" w14:textId="75EBC015" w:rsidR="00B27DAD" w:rsidRPr="00E5594C" w:rsidRDefault="00B27DAD" w:rsidP="00D6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 w:rsidR="00D64A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dherin</w:t>
            </w:r>
          </w:p>
        </w:tc>
        <w:tc>
          <w:tcPr>
            <w:tcW w:w="859" w:type="dxa"/>
            <w:hideMark/>
          </w:tcPr>
          <w:p w14:paraId="3866FE1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10" w:type="dxa"/>
            <w:hideMark/>
          </w:tcPr>
          <w:p w14:paraId="622FB0C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279" w:type="dxa"/>
            <w:hideMark/>
          </w:tcPr>
          <w:p w14:paraId="5A9E4B2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82" w:type="dxa"/>
            <w:hideMark/>
          </w:tcPr>
          <w:p w14:paraId="05B667E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hideMark/>
          </w:tcPr>
          <w:p w14:paraId="41BD7E29" w14:textId="1E30C4A3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,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3114" w:type="dxa"/>
            <w:hideMark/>
          </w:tcPr>
          <w:p w14:paraId="1D9DB1EE" w14:textId="67E9C92F" w:rsidR="00B27DAD" w:rsidRPr="00E5594C" w:rsidRDefault="000A7DEF" w:rsidP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029AA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22;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029AA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698" w:type="dxa"/>
            <w:hideMark/>
          </w:tcPr>
          <w:p w14:paraId="45BFB26E" w14:textId="32AA75FA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1A630B33" w14:textId="77777777" w:rsidTr="00565765">
        <w:trPr>
          <w:trHeight w:val="840"/>
        </w:trPr>
        <w:tc>
          <w:tcPr>
            <w:tcW w:w="1702" w:type="dxa"/>
            <w:hideMark/>
          </w:tcPr>
          <w:p w14:paraId="06AED325" w14:textId="7034ED8C" w:rsidR="001F40FA" w:rsidRPr="00E5594C" w:rsidRDefault="001F40FA" w:rsidP="00F93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etoyam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BE6EB29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61" w:type="dxa"/>
            <w:hideMark/>
          </w:tcPr>
          <w:p w14:paraId="64D87F5D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609B10E3" w14:textId="299AE7DE" w:rsidR="001F40FA" w:rsidRPr="00E5594C" w:rsidRDefault="00F93719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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37E3C934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10" w:type="dxa"/>
            <w:hideMark/>
          </w:tcPr>
          <w:p w14:paraId="38AAA995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9" w:type="dxa"/>
            <w:hideMark/>
          </w:tcPr>
          <w:p w14:paraId="06387CD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82" w:type="dxa"/>
            <w:hideMark/>
          </w:tcPr>
          <w:p w14:paraId="401B0BE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68A503D8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1D916EA1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6F4DE54F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, lymphatic invasion, venous invasion</w:t>
            </w:r>
          </w:p>
        </w:tc>
      </w:tr>
      <w:tr w:rsidR="00E5594C" w:rsidRPr="00E5594C" w14:paraId="585A2589" w14:textId="77777777" w:rsidTr="00565765">
        <w:trPr>
          <w:trHeight w:val="560"/>
        </w:trPr>
        <w:tc>
          <w:tcPr>
            <w:tcW w:w="1702" w:type="dxa"/>
            <w:hideMark/>
          </w:tcPr>
          <w:p w14:paraId="0BD73F2C" w14:textId="398A00BB" w:rsidR="00B27DAD" w:rsidRPr="00E5594C" w:rsidRDefault="00B27DAD" w:rsidP="00D73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n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B9F240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61" w:type="dxa"/>
            <w:hideMark/>
          </w:tcPr>
          <w:p w14:paraId="0336A88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62EBA6B8" w14:textId="6E2186B0" w:rsidR="00B27DAD" w:rsidRPr="00E5594C" w:rsidRDefault="00F93719" w:rsidP="00F93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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-catenin, </w:t>
            </w: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0567C7B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0" w:type="dxa"/>
            <w:hideMark/>
          </w:tcPr>
          <w:p w14:paraId="7965DDB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9" w:type="dxa"/>
            <w:hideMark/>
          </w:tcPr>
          <w:p w14:paraId="53F8C48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82" w:type="dxa"/>
            <w:hideMark/>
          </w:tcPr>
          <w:p w14:paraId="099918E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II</w:t>
            </w:r>
          </w:p>
        </w:tc>
        <w:tc>
          <w:tcPr>
            <w:tcW w:w="1081" w:type="dxa"/>
            <w:hideMark/>
          </w:tcPr>
          <w:p w14:paraId="515C70C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625EE0CC" w14:textId="0454E31A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6CE2EAE4" w14:textId="4C9E86B6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112865EC" w14:textId="77777777" w:rsidTr="00565765">
        <w:trPr>
          <w:trHeight w:val="560"/>
        </w:trPr>
        <w:tc>
          <w:tcPr>
            <w:tcW w:w="1702" w:type="dxa"/>
            <w:hideMark/>
          </w:tcPr>
          <w:p w14:paraId="26AE2E77" w14:textId="7E4ADCEC" w:rsidR="001F40FA" w:rsidRPr="00E5594C" w:rsidRDefault="001F40FA" w:rsidP="00F86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Situ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8629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3394561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1" w:type="dxa"/>
            <w:hideMark/>
          </w:tcPr>
          <w:p w14:paraId="47274BEA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49983A42" w14:textId="190A4585" w:rsidR="001F40FA" w:rsidRPr="00E5594C" w:rsidRDefault="00F93719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1F40FA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6FFFD62F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10" w:type="dxa"/>
            <w:hideMark/>
          </w:tcPr>
          <w:p w14:paraId="44C8AB9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9" w:type="dxa"/>
            <w:hideMark/>
          </w:tcPr>
          <w:p w14:paraId="616C2DC0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2" w:type="dxa"/>
            <w:hideMark/>
          </w:tcPr>
          <w:p w14:paraId="0E2413CB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T2-3N0M0 </w:t>
            </w:r>
          </w:p>
        </w:tc>
        <w:tc>
          <w:tcPr>
            <w:tcW w:w="1081" w:type="dxa"/>
            <w:hideMark/>
          </w:tcPr>
          <w:p w14:paraId="1917FB96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481B5CBE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5CC1C827" w14:textId="77777777" w:rsidR="001F40FA" w:rsidRPr="00E5594C" w:rsidRDefault="001F40FA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 grade</w:t>
            </w:r>
          </w:p>
        </w:tc>
      </w:tr>
      <w:tr w:rsidR="00E5594C" w:rsidRPr="00E5594C" w14:paraId="6E0A4153" w14:textId="77777777" w:rsidTr="00565765">
        <w:trPr>
          <w:trHeight w:val="840"/>
        </w:trPr>
        <w:tc>
          <w:tcPr>
            <w:tcW w:w="1702" w:type="dxa"/>
            <w:hideMark/>
          </w:tcPr>
          <w:p w14:paraId="19793623" w14:textId="3A19B57E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Hsu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8629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A1E931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61" w:type="dxa"/>
            <w:hideMark/>
          </w:tcPr>
          <w:p w14:paraId="61FE946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7E911214" w14:textId="075462C4" w:rsidR="00B27DAD" w:rsidRPr="00E5594C" w:rsidRDefault="00F93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1E6F8C7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10" w:type="dxa"/>
            <w:hideMark/>
          </w:tcPr>
          <w:p w14:paraId="386C8D2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37707F9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82" w:type="dxa"/>
            <w:hideMark/>
          </w:tcPr>
          <w:p w14:paraId="71DB9CF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1120C8A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1BDA4B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 log-rank test</w:t>
            </w:r>
          </w:p>
        </w:tc>
        <w:tc>
          <w:tcPr>
            <w:tcW w:w="2698" w:type="dxa"/>
            <w:hideMark/>
          </w:tcPr>
          <w:p w14:paraId="53653E0C" w14:textId="3B4C3413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</w:tr>
      <w:tr w:rsidR="00F8629F" w:rsidRPr="00E5594C" w14:paraId="7BC99525" w14:textId="77777777" w:rsidTr="00565765">
        <w:trPr>
          <w:trHeight w:val="280"/>
        </w:trPr>
        <w:tc>
          <w:tcPr>
            <w:tcW w:w="1702" w:type="dxa"/>
            <w:hideMark/>
          </w:tcPr>
          <w:p w14:paraId="33CA3DA9" w14:textId="4B5DB153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o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F8629F"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8629F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0AC3A35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61" w:type="dxa"/>
            <w:hideMark/>
          </w:tcPr>
          <w:p w14:paraId="1A41FDD7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70B3DADF" w14:textId="646898DD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3EE09EF0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10" w:type="dxa"/>
            <w:hideMark/>
          </w:tcPr>
          <w:p w14:paraId="4A3E35AD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9" w:type="dxa"/>
            <w:hideMark/>
          </w:tcPr>
          <w:p w14:paraId="4F9E1B8B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2" w:type="dxa"/>
            <w:hideMark/>
          </w:tcPr>
          <w:p w14:paraId="7F937A56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57C92316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, DFS</w:t>
            </w:r>
          </w:p>
        </w:tc>
        <w:tc>
          <w:tcPr>
            <w:tcW w:w="3114" w:type="dxa"/>
            <w:hideMark/>
          </w:tcPr>
          <w:p w14:paraId="5A53E7C5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</w:t>
            </w:r>
          </w:p>
        </w:tc>
        <w:tc>
          <w:tcPr>
            <w:tcW w:w="2698" w:type="dxa"/>
            <w:hideMark/>
          </w:tcPr>
          <w:p w14:paraId="5FEF562B" w14:textId="77777777" w:rsidR="00F8629F" w:rsidRPr="00E5594C" w:rsidRDefault="00F8629F" w:rsidP="00871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68BA8C66" w14:textId="77777777" w:rsidTr="00565765">
        <w:trPr>
          <w:trHeight w:val="280"/>
        </w:trPr>
        <w:tc>
          <w:tcPr>
            <w:tcW w:w="1702" w:type="dxa"/>
            <w:hideMark/>
          </w:tcPr>
          <w:p w14:paraId="1A790DBB" w14:textId="1BBD3CB7" w:rsidR="00B27DAD" w:rsidRPr="00E5594C" w:rsidRDefault="00B27DAD" w:rsidP="00FB4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8629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F8629F" w:rsidRPr="00F8629F"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8629F" w:rsidRPr="00F8629F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1108D1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1" w:type="dxa"/>
            <w:hideMark/>
          </w:tcPr>
          <w:p w14:paraId="630149C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43782764" w14:textId="2FFC73A2" w:rsidR="00B27DAD" w:rsidRPr="00E5594C" w:rsidRDefault="00F93719" w:rsidP="00D6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738C07D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10" w:type="dxa"/>
            <w:hideMark/>
          </w:tcPr>
          <w:p w14:paraId="5E1574C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782E06F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2" w:type="dxa"/>
            <w:hideMark/>
          </w:tcPr>
          <w:p w14:paraId="18CE9B5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492AD9A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BEDF06F" w14:textId="30CC921A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rank test</w:t>
            </w:r>
          </w:p>
        </w:tc>
        <w:tc>
          <w:tcPr>
            <w:tcW w:w="2698" w:type="dxa"/>
            <w:hideMark/>
          </w:tcPr>
          <w:p w14:paraId="422D8E58" w14:textId="4500A034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51387683" w14:textId="77777777" w:rsidTr="00565765">
        <w:trPr>
          <w:trHeight w:val="280"/>
        </w:trPr>
        <w:tc>
          <w:tcPr>
            <w:tcW w:w="1702" w:type="dxa"/>
            <w:hideMark/>
          </w:tcPr>
          <w:p w14:paraId="3185B84C" w14:textId="02ECCE4B" w:rsidR="00B27DAD" w:rsidRPr="00E5594C" w:rsidRDefault="00B27DAD" w:rsidP="005C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De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8629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F8629F" w:rsidRPr="00F8629F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F8629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F8629F" w:rsidRPr="00F8629F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1FBF97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6A9F7EA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03CC0207" w14:textId="51B2CED0" w:rsidR="00B27DAD" w:rsidRPr="00E5594C" w:rsidRDefault="00F93719" w:rsidP="00D6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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859" w:type="dxa"/>
            <w:hideMark/>
          </w:tcPr>
          <w:p w14:paraId="4476831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10" w:type="dxa"/>
            <w:hideMark/>
          </w:tcPr>
          <w:p w14:paraId="118FB3D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9" w:type="dxa"/>
            <w:hideMark/>
          </w:tcPr>
          <w:p w14:paraId="50F3189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82" w:type="dxa"/>
            <w:hideMark/>
          </w:tcPr>
          <w:p w14:paraId="19026E3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0D4BBB6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  <w:hideMark/>
          </w:tcPr>
          <w:p w14:paraId="2D623750" w14:textId="3E366EFD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og-rank test</w:t>
            </w:r>
          </w:p>
        </w:tc>
        <w:tc>
          <w:tcPr>
            <w:tcW w:w="2698" w:type="dxa"/>
            <w:hideMark/>
          </w:tcPr>
          <w:p w14:paraId="2BF0D56D" w14:textId="0CC323F5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620BB1F3" w14:textId="77777777" w:rsidTr="00565765">
        <w:trPr>
          <w:trHeight w:val="560"/>
        </w:trPr>
        <w:tc>
          <w:tcPr>
            <w:tcW w:w="1702" w:type="dxa"/>
            <w:hideMark/>
          </w:tcPr>
          <w:p w14:paraId="78887C3D" w14:textId="53B4EAEA" w:rsidR="0027395C" w:rsidRPr="00E5594C" w:rsidRDefault="0027395C" w:rsidP="00F86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Cha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8629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7132A38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1" w:type="dxa"/>
            <w:hideMark/>
          </w:tcPr>
          <w:p w14:paraId="25477C23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427223BB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859" w:type="dxa"/>
            <w:hideMark/>
          </w:tcPr>
          <w:p w14:paraId="2FD18EAF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10" w:type="dxa"/>
            <w:hideMark/>
          </w:tcPr>
          <w:p w14:paraId="155B8992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9" w:type="dxa"/>
            <w:hideMark/>
          </w:tcPr>
          <w:p w14:paraId="73B97024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2" w:type="dxa"/>
            <w:hideMark/>
          </w:tcPr>
          <w:p w14:paraId="2C100792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I-IV </w:t>
            </w:r>
          </w:p>
        </w:tc>
        <w:tc>
          <w:tcPr>
            <w:tcW w:w="1081" w:type="dxa"/>
            <w:hideMark/>
          </w:tcPr>
          <w:p w14:paraId="7DFF347E" w14:textId="736BCABC" w:rsidR="0027395C" w:rsidRPr="00E5594C" w:rsidRDefault="0027395C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3114" w:type="dxa"/>
            <w:hideMark/>
          </w:tcPr>
          <w:p w14:paraId="428DB86A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51E890E6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RM margin, LVI</w:t>
            </w:r>
          </w:p>
        </w:tc>
      </w:tr>
      <w:tr w:rsidR="00E5594C" w:rsidRPr="00E5594C" w14:paraId="60A5EE6C" w14:textId="77777777" w:rsidTr="00565765">
        <w:trPr>
          <w:trHeight w:val="840"/>
        </w:trPr>
        <w:tc>
          <w:tcPr>
            <w:tcW w:w="1702" w:type="dxa"/>
            <w:hideMark/>
          </w:tcPr>
          <w:p w14:paraId="7B123143" w14:textId="5EA4EC52" w:rsidR="0027395C" w:rsidRPr="00E5594C" w:rsidRDefault="0027395C" w:rsidP="00F86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Nakashim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8629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3F8CEEE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7B27300A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296AD696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859" w:type="dxa"/>
            <w:hideMark/>
          </w:tcPr>
          <w:p w14:paraId="02B70200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10" w:type="dxa"/>
            <w:hideMark/>
          </w:tcPr>
          <w:p w14:paraId="41D474BE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9" w:type="dxa"/>
            <w:hideMark/>
          </w:tcPr>
          <w:p w14:paraId="0E8F8674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82" w:type="dxa"/>
            <w:hideMark/>
          </w:tcPr>
          <w:p w14:paraId="3325CA10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4BC58AF3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74705C86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159A6F20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istology, T, lymphatic invasion, venous invasion, LN</w:t>
            </w:r>
          </w:p>
        </w:tc>
      </w:tr>
      <w:tr w:rsidR="00E5594C" w:rsidRPr="00E5594C" w14:paraId="4D5ED23B" w14:textId="77777777" w:rsidTr="00565765">
        <w:trPr>
          <w:trHeight w:val="560"/>
        </w:trPr>
        <w:tc>
          <w:tcPr>
            <w:tcW w:w="1702" w:type="dxa"/>
            <w:hideMark/>
          </w:tcPr>
          <w:p w14:paraId="58B8903B" w14:textId="780AF368" w:rsidR="0027395C" w:rsidRPr="00E5594C" w:rsidRDefault="0027395C" w:rsidP="00F86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Tanak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8629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B820FF6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07AB12C2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48FB4D68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859" w:type="dxa"/>
            <w:hideMark/>
          </w:tcPr>
          <w:p w14:paraId="6BD559B5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10" w:type="dxa"/>
            <w:hideMark/>
          </w:tcPr>
          <w:p w14:paraId="72DF672B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279" w:type="dxa"/>
            <w:hideMark/>
          </w:tcPr>
          <w:p w14:paraId="7F85C48B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82" w:type="dxa"/>
            <w:hideMark/>
          </w:tcPr>
          <w:p w14:paraId="49D2064D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II </w:t>
            </w:r>
          </w:p>
        </w:tc>
        <w:tc>
          <w:tcPr>
            <w:tcW w:w="1081" w:type="dxa"/>
            <w:hideMark/>
          </w:tcPr>
          <w:p w14:paraId="194890EA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FEC2BCA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7258A27F" w14:textId="77777777" w:rsidR="0027395C" w:rsidRPr="00E5594C" w:rsidRDefault="0027395C" w:rsidP="00905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, gender, T, N</w:t>
            </w:r>
          </w:p>
        </w:tc>
      </w:tr>
      <w:tr w:rsidR="00E5594C" w:rsidRPr="00E5594C" w14:paraId="782B4469" w14:textId="77777777" w:rsidTr="00565765">
        <w:trPr>
          <w:trHeight w:val="1120"/>
        </w:trPr>
        <w:tc>
          <w:tcPr>
            <w:tcW w:w="1702" w:type="dxa"/>
            <w:hideMark/>
          </w:tcPr>
          <w:p w14:paraId="7963A106" w14:textId="5728D304" w:rsidR="00B27DAD" w:rsidRPr="00E5594C" w:rsidRDefault="00B27DAD" w:rsidP="005C5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Rahadian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6D5BD3" w:rsidRPr="006D5BD3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="006D5BD3" w:rsidRPr="006D5BD3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7E25578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1" w:type="dxa"/>
            <w:hideMark/>
          </w:tcPr>
          <w:p w14:paraId="799C4CC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7C3A740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859" w:type="dxa"/>
            <w:hideMark/>
          </w:tcPr>
          <w:p w14:paraId="6982865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10" w:type="dxa"/>
            <w:hideMark/>
          </w:tcPr>
          <w:p w14:paraId="4F678D7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52AA14D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82" w:type="dxa"/>
            <w:hideMark/>
          </w:tcPr>
          <w:p w14:paraId="61EE98C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1968033B" w14:textId="4FD18DD4" w:rsidR="00B27DAD" w:rsidRPr="00E5594C" w:rsidRDefault="00B27DAD" w:rsidP="00273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4650A85A" w14:textId="2E0D3782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164; DFS</w:t>
            </w:r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= 0.0161</w:t>
            </w:r>
          </w:p>
        </w:tc>
        <w:tc>
          <w:tcPr>
            <w:tcW w:w="2698" w:type="dxa"/>
            <w:hideMark/>
          </w:tcPr>
          <w:p w14:paraId="1F576E32" w14:textId="6917746E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EE61BC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E5594C" w:rsidRPr="00E5594C" w14:paraId="05D9A152" w14:textId="77777777" w:rsidTr="00565765">
        <w:trPr>
          <w:trHeight w:val="560"/>
        </w:trPr>
        <w:tc>
          <w:tcPr>
            <w:tcW w:w="1702" w:type="dxa"/>
            <w:hideMark/>
          </w:tcPr>
          <w:p w14:paraId="007E2848" w14:textId="717F1746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Hashimot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2DC05A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1" w:type="dxa"/>
            <w:hideMark/>
          </w:tcPr>
          <w:p w14:paraId="4DD0E98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629B9E9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859" w:type="dxa"/>
            <w:hideMark/>
          </w:tcPr>
          <w:p w14:paraId="071F0CF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10" w:type="dxa"/>
            <w:hideMark/>
          </w:tcPr>
          <w:p w14:paraId="4D408BC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4040739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82" w:type="dxa"/>
            <w:hideMark/>
          </w:tcPr>
          <w:p w14:paraId="03A0521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3878E53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10FF1C3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25E96522" w14:textId="035F700A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E5594C" w:rsidRPr="00E5594C" w14:paraId="60762B00" w14:textId="77777777" w:rsidTr="00565765">
        <w:trPr>
          <w:trHeight w:val="547"/>
        </w:trPr>
        <w:tc>
          <w:tcPr>
            <w:tcW w:w="1702" w:type="dxa"/>
            <w:hideMark/>
          </w:tcPr>
          <w:p w14:paraId="090E83B6" w14:textId="33ACC18E" w:rsidR="00B27DAD" w:rsidRPr="00E5594C" w:rsidRDefault="00B27DAD" w:rsidP="006D5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o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D5BD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CDF841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1" w:type="dxa"/>
            <w:hideMark/>
          </w:tcPr>
          <w:p w14:paraId="75DADE7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6896387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859" w:type="dxa"/>
            <w:hideMark/>
          </w:tcPr>
          <w:p w14:paraId="66017CD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10" w:type="dxa"/>
            <w:hideMark/>
          </w:tcPr>
          <w:p w14:paraId="621FC3E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9" w:type="dxa"/>
            <w:hideMark/>
          </w:tcPr>
          <w:p w14:paraId="77ABA02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82" w:type="dxa"/>
            <w:hideMark/>
          </w:tcPr>
          <w:p w14:paraId="0E2AEDB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1FEDD27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1AF9199" w14:textId="0BC364AF" w:rsidR="00B27DAD" w:rsidRPr="00E5594C" w:rsidRDefault="00B27DAD" w:rsidP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="008B0CA9" w:rsidRPr="00E559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scin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661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DEF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698" w:type="dxa"/>
            <w:hideMark/>
          </w:tcPr>
          <w:p w14:paraId="47714BC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4CEF6217" w14:textId="77777777" w:rsidTr="00565765">
        <w:trPr>
          <w:trHeight w:val="560"/>
        </w:trPr>
        <w:tc>
          <w:tcPr>
            <w:tcW w:w="1702" w:type="dxa"/>
            <w:hideMark/>
          </w:tcPr>
          <w:p w14:paraId="305C97EF" w14:textId="058A386F" w:rsidR="00B27DAD" w:rsidRPr="00871B36" w:rsidRDefault="00B27DAD" w:rsidP="00783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akikita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871B36"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71B36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6B3D8C1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1" w:type="dxa"/>
            <w:hideMark/>
          </w:tcPr>
          <w:p w14:paraId="3334D14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0C4E93F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Fascin</w:t>
            </w:r>
            <w:proofErr w:type="spellEnd"/>
          </w:p>
        </w:tc>
        <w:tc>
          <w:tcPr>
            <w:tcW w:w="859" w:type="dxa"/>
            <w:hideMark/>
          </w:tcPr>
          <w:p w14:paraId="3D8E995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10" w:type="dxa"/>
            <w:hideMark/>
          </w:tcPr>
          <w:p w14:paraId="229E2E3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9" w:type="dxa"/>
            <w:hideMark/>
          </w:tcPr>
          <w:p w14:paraId="2960055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2" w:type="dxa"/>
            <w:hideMark/>
          </w:tcPr>
          <w:p w14:paraId="63B9C32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687FB1B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5D276F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olytomous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logistic regression </w:t>
            </w:r>
          </w:p>
        </w:tc>
        <w:tc>
          <w:tcPr>
            <w:tcW w:w="2698" w:type="dxa"/>
            <w:hideMark/>
          </w:tcPr>
          <w:p w14:paraId="762A3991" w14:textId="3AC826A6" w:rsidR="00B27DAD" w:rsidRPr="00E5594C" w:rsidRDefault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E5594C" w:rsidRPr="00E5594C" w14:paraId="418DDA0C" w14:textId="77777777" w:rsidTr="00565765">
        <w:trPr>
          <w:trHeight w:val="505"/>
        </w:trPr>
        <w:tc>
          <w:tcPr>
            <w:tcW w:w="1702" w:type="dxa"/>
            <w:hideMark/>
          </w:tcPr>
          <w:p w14:paraId="7F3BBFA4" w14:textId="22A3B79E" w:rsidR="00B27DAD" w:rsidRPr="00E5594C" w:rsidRDefault="00B27DAD" w:rsidP="00A40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40BE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AF52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233E51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0BE8C6E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7C24399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859" w:type="dxa"/>
            <w:hideMark/>
          </w:tcPr>
          <w:p w14:paraId="14C1C78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10" w:type="dxa"/>
            <w:hideMark/>
          </w:tcPr>
          <w:p w14:paraId="6911052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4D00557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82" w:type="dxa"/>
            <w:hideMark/>
          </w:tcPr>
          <w:p w14:paraId="20DC2A20" w14:textId="4B311181" w:rsidR="00B27DAD" w:rsidRPr="00E5594C" w:rsidRDefault="00B27DAD" w:rsidP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3948CA5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3886643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16BF3CD8" w14:textId="3E1DAF05" w:rsidR="00B27DAD" w:rsidRPr="00E5594C" w:rsidRDefault="000A7DEF" w:rsidP="0080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umor size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mor differentiatio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01DAD" w:rsidRPr="00E559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5594C" w:rsidRPr="00E5594C" w14:paraId="54C9C459" w14:textId="77777777" w:rsidTr="00565765">
        <w:trPr>
          <w:trHeight w:val="570"/>
        </w:trPr>
        <w:tc>
          <w:tcPr>
            <w:tcW w:w="1702" w:type="dxa"/>
            <w:hideMark/>
          </w:tcPr>
          <w:p w14:paraId="658398F1" w14:textId="7DC7F233" w:rsidR="00B27DAD" w:rsidRPr="00E5594C" w:rsidRDefault="00B27DAD" w:rsidP="00D73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ukuda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AF521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048F37B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0558F2A6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40618041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859" w:type="dxa"/>
            <w:hideMark/>
          </w:tcPr>
          <w:p w14:paraId="77820F0F" w14:textId="16F60CBE" w:rsidR="00B27DAD" w:rsidRPr="00E5594C" w:rsidRDefault="00541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0" w:type="dxa"/>
            <w:hideMark/>
          </w:tcPr>
          <w:p w14:paraId="53889D4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9" w:type="dxa"/>
            <w:hideMark/>
          </w:tcPr>
          <w:p w14:paraId="3B07475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82" w:type="dxa"/>
            <w:hideMark/>
          </w:tcPr>
          <w:p w14:paraId="2148F9E6" w14:textId="02ACE560" w:rsidR="00B27DAD" w:rsidRPr="00E5594C" w:rsidRDefault="00B27DAD" w:rsidP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07A7BADC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48B8364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5E073003" w14:textId="105AEC75" w:rsidR="00B27DAD" w:rsidRPr="00E5594C" w:rsidRDefault="00B27DAD" w:rsidP="00EF0D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0DBF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fferentiation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25F0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E5594C" w:rsidRPr="00E5594C" w14:paraId="0F77966E" w14:textId="77777777" w:rsidTr="00565765">
        <w:trPr>
          <w:trHeight w:val="840"/>
        </w:trPr>
        <w:tc>
          <w:tcPr>
            <w:tcW w:w="1702" w:type="dxa"/>
            <w:hideMark/>
          </w:tcPr>
          <w:p w14:paraId="5B7E5B54" w14:textId="6F2BD32A" w:rsidR="00B27DAD" w:rsidRPr="00E5594C" w:rsidRDefault="00B27DAD" w:rsidP="00A40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AF521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19828CE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1" w:type="dxa"/>
            <w:hideMark/>
          </w:tcPr>
          <w:p w14:paraId="4064E05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78FE988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859" w:type="dxa"/>
            <w:hideMark/>
          </w:tcPr>
          <w:p w14:paraId="5A2E851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10" w:type="dxa"/>
            <w:hideMark/>
          </w:tcPr>
          <w:p w14:paraId="45B42AD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9" w:type="dxa"/>
            <w:hideMark/>
          </w:tcPr>
          <w:p w14:paraId="2BDCDE3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2" w:type="dxa"/>
            <w:hideMark/>
          </w:tcPr>
          <w:p w14:paraId="5344ADFB" w14:textId="29F5441D" w:rsidR="00B27DAD" w:rsidRPr="00E5594C" w:rsidRDefault="00B27DAD" w:rsidP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0CD34829" w14:textId="3A20C8FB" w:rsidR="00B27DAD" w:rsidRPr="00E5594C" w:rsidRDefault="00B27DAD" w:rsidP="00525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2083F56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016B6112" w14:textId="16CB1B81" w:rsidR="00B27DAD" w:rsidRPr="00E5594C" w:rsidRDefault="000A7DEF" w:rsidP="009A5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 WHO grade, T, N</w:t>
            </w:r>
            <w:r w:rsidR="009A5F9D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</w:tr>
      <w:tr w:rsidR="00E5594C" w:rsidRPr="00E5594C" w14:paraId="294C6CF3" w14:textId="77777777" w:rsidTr="00565765">
        <w:trPr>
          <w:trHeight w:val="597"/>
        </w:trPr>
        <w:tc>
          <w:tcPr>
            <w:tcW w:w="1702" w:type="dxa"/>
            <w:hideMark/>
          </w:tcPr>
          <w:p w14:paraId="79D2B7DA" w14:textId="7F50E379" w:rsidR="00B27DAD" w:rsidRPr="00E5594C" w:rsidRDefault="00B27DAD" w:rsidP="00A40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Lu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5338B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23E40CE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1" w:type="dxa"/>
            <w:hideMark/>
          </w:tcPr>
          <w:p w14:paraId="7ECF24D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6BC678F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859" w:type="dxa"/>
            <w:hideMark/>
          </w:tcPr>
          <w:p w14:paraId="381C9D63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10" w:type="dxa"/>
            <w:hideMark/>
          </w:tcPr>
          <w:p w14:paraId="3CCEB535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9" w:type="dxa"/>
            <w:hideMark/>
          </w:tcPr>
          <w:p w14:paraId="610A8EB7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2" w:type="dxa"/>
            <w:hideMark/>
          </w:tcPr>
          <w:p w14:paraId="6D11E1DD" w14:textId="7C9E4480" w:rsidR="00B27DAD" w:rsidRPr="00E5594C" w:rsidRDefault="00B27DAD" w:rsidP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II </w:t>
            </w:r>
          </w:p>
        </w:tc>
        <w:tc>
          <w:tcPr>
            <w:tcW w:w="1081" w:type="dxa"/>
            <w:hideMark/>
          </w:tcPr>
          <w:p w14:paraId="6212BDE4" w14:textId="35C3E5B9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hideMark/>
          </w:tcPr>
          <w:p w14:paraId="040BAF2B" w14:textId="7551DF0A" w:rsidR="00B27DAD" w:rsidRPr="00E5594C" w:rsidRDefault="00B27DAD" w:rsidP="00302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,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og-rank test, OS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029AA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0A7DEF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029AA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698" w:type="dxa"/>
            <w:hideMark/>
          </w:tcPr>
          <w:p w14:paraId="4F4BC835" w14:textId="0402B6D7" w:rsidR="00B27DAD" w:rsidRPr="00E5594C" w:rsidRDefault="000A7DEF" w:rsidP="0080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umor size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tumor depth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stage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</w:tr>
      <w:tr w:rsidR="00E5594C" w:rsidRPr="00E5594C" w14:paraId="719745B6" w14:textId="77777777" w:rsidTr="00565765">
        <w:trPr>
          <w:trHeight w:val="280"/>
        </w:trPr>
        <w:tc>
          <w:tcPr>
            <w:tcW w:w="1702" w:type="dxa"/>
            <w:hideMark/>
          </w:tcPr>
          <w:p w14:paraId="73FC7BFE" w14:textId="5D33847A" w:rsidR="00B27DAD" w:rsidRPr="00E5594C" w:rsidRDefault="00B27DAD" w:rsidP="00A40B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Q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73F04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976BA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382DB7AF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1" w:type="dxa"/>
            <w:hideMark/>
          </w:tcPr>
          <w:p w14:paraId="4CEC8A84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11" w:type="dxa"/>
            <w:hideMark/>
          </w:tcPr>
          <w:p w14:paraId="298AD0E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859" w:type="dxa"/>
            <w:hideMark/>
          </w:tcPr>
          <w:p w14:paraId="4D7D1DC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0" w:type="dxa"/>
            <w:hideMark/>
          </w:tcPr>
          <w:p w14:paraId="53EC8920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9" w:type="dxa"/>
            <w:hideMark/>
          </w:tcPr>
          <w:p w14:paraId="34557A0D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2" w:type="dxa"/>
            <w:hideMark/>
          </w:tcPr>
          <w:p w14:paraId="4E380E01" w14:textId="171FFBEE" w:rsidR="00B27DAD" w:rsidRPr="00E5594C" w:rsidRDefault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1" w:type="dxa"/>
            <w:hideMark/>
          </w:tcPr>
          <w:p w14:paraId="577E0890" w14:textId="5992B016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4" w:type="dxa"/>
            <w:hideMark/>
          </w:tcPr>
          <w:p w14:paraId="191B721A" w14:textId="36A4BAB3" w:rsidR="00B27DAD" w:rsidRPr="00E5594C" w:rsidRDefault="000A7DEF" w:rsidP="000A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og-rank test,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029AA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DAD" w:rsidRPr="00E5594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98" w:type="dxa"/>
            <w:hideMark/>
          </w:tcPr>
          <w:p w14:paraId="4CF5179A" w14:textId="78138BD1" w:rsidR="00B27DAD" w:rsidRPr="00E5594C" w:rsidRDefault="00CB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594C" w:rsidRPr="00E5594C" w14:paraId="07156EFA" w14:textId="77777777" w:rsidTr="00565765">
        <w:trPr>
          <w:trHeight w:val="850"/>
        </w:trPr>
        <w:tc>
          <w:tcPr>
            <w:tcW w:w="1702" w:type="dxa"/>
            <w:hideMark/>
          </w:tcPr>
          <w:p w14:paraId="49EE774A" w14:textId="1C6E2F56" w:rsidR="00B27DAD" w:rsidRPr="00E5594C" w:rsidRDefault="00B27DAD" w:rsidP="00976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Sasaki </w:t>
            </w:r>
            <w:r w:rsidR="00BB66D0" w:rsidRPr="00E5594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F34539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40BE6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976BA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hideMark/>
          </w:tcPr>
          <w:p w14:paraId="5C632EDE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1" w:type="dxa"/>
            <w:hideMark/>
          </w:tcPr>
          <w:p w14:paraId="6409E472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hideMark/>
          </w:tcPr>
          <w:p w14:paraId="6A8DD589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859" w:type="dxa"/>
            <w:hideMark/>
          </w:tcPr>
          <w:p w14:paraId="5E45C6BA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10" w:type="dxa"/>
            <w:hideMark/>
          </w:tcPr>
          <w:p w14:paraId="35E5C53B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279" w:type="dxa"/>
            <w:hideMark/>
          </w:tcPr>
          <w:p w14:paraId="4ACC455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82" w:type="dxa"/>
            <w:hideMark/>
          </w:tcPr>
          <w:p w14:paraId="198D23CD" w14:textId="798D0F77" w:rsidR="00B27DAD" w:rsidRPr="00E5594C" w:rsidRDefault="00B27DAD" w:rsidP="0000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I-IV </w:t>
            </w:r>
          </w:p>
        </w:tc>
        <w:tc>
          <w:tcPr>
            <w:tcW w:w="1081" w:type="dxa"/>
            <w:hideMark/>
          </w:tcPr>
          <w:p w14:paraId="56A3395A" w14:textId="737DCCF4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5256B4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3114" w:type="dxa"/>
            <w:hideMark/>
          </w:tcPr>
          <w:p w14:paraId="4EDC0F48" w14:textId="77777777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hideMark/>
          </w:tcPr>
          <w:p w14:paraId="6B4311F9" w14:textId="730F637C" w:rsidR="00B27DAD" w:rsidRPr="00E5594C" w:rsidRDefault="00B2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lymphatic invasio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venous invasion,</w:t>
            </w:r>
            <w:r w:rsidR="005744F3"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EF6D96" w:rsidRPr="00E5594C" w14:paraId="55167C84" w14:textId="77777777" w:rsidTr="00565765">
        <w:trPr>
          <w:trHeight w:val="85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9C94A" w14:textId="2935A2C2" w:rsidR="00EF6D96" w:rsidRPr="00E5594C" w:rsidRDefault="00EF6D96" w:rsidP="00976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Kishi</w:t>
            </w:r>
            <w:proofErr w:type="spellEnd"/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34DB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976BA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C174A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65204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53F05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F54F2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A8F3E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63ABA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7DF7E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5AA3C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81E3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9CE3" w14:textId="77777777" w:rsidR="00EF6D96" w:rsidRPr="00E5594C" w:rsidRDefault="00EF6D96" w:rsidP="00A10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N, M, clinical response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tological response</w:t>
            </w:r>
          </w:p>
        </w:tc>
      </w:tr>
      <w:tr w:rsidR="005834DB" w:rsidRPr="00E5594C" w14:paraId="18192D4A" w14:textId="77777777" w:rsidTr="00565765">
        <w:trPr>
          <w:trHeight w:val="85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AFBB" w14:textId="4A1AC91D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Uehar</w:t>
            </w:r>
            <w:r w:rsidR="00E071F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34DB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976BA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75EB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A22B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437BF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51FB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01D8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9874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83F1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I-IV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7A4F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06A8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Cox proportional hazards mode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52B1" w14:textId="77777777" w:rsidR="005834DB" w:rsidRPr="00E5594C" w:rsidRDefault="005834DB" w:rsidP="006E3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94C">
              <w:rPr>
                <w:rFonts w:ascii="Times New Roman" w:hAnsi="Times New Roman" w:cs="Times New Roman"/>
                <w:sz w:val="20"/>
                <w:szCs w:val="20"/>
              </w:rPr>
              <w:t>T, N, M, surgical margin</w:t>
            </w:r>
          </w:p>
        </w:tc>
      </w:tr>
    </w:tbl>
    <w:p w14:paraId="4D316076" w14:textId="0480E63F" w:rsidR="00DE0786" w:rsidRPr="0023431C" w:rsidRDefault="00D803FE" w:rsidP="00E5594C">
      <w:pPr>
        <w:ind w:leftChars="-64" w:left="-140" w:hanging="1"/>
        <w:rPr>
          <w:rFonts w:ascii="Times New Roman" w:hAnsi="Times New Roman" w:cs="Times New Roman"/>
          <w:sz w:val="18"/>
          <w:szCs w:val="18"/>
        </w:rPr>
      </w:pPr>
      <w:r w:rsidRPr="0023431C">
        <w:rPr>
          <w:rFonts w:ascii="Times New Roman" w:hAnsi="Times New Roman" w:cs="Times New Roman"/>
          <w:sz w:val="18"/>
          <w:szCs w:val="18"/>
        </w:rPr>
        <w:t xml:space="preserve">EGFR: epidermal growth factor receptor; </w:t>
      </w:r>
      <w:proofErr w:type="spellStart"/>
      <w:r w:rsidRPr="0023431C">
        <w:rPr>
          <w:rFonts w:ascii="Times New Roman" w:hAnsi="Times New Roman" w:cs="Times New Roman"/>
          <w:sz w:val="18"/>
          <w:szCs w:val="18"/>
        </w:rPr>
        <w:t>Rb</w:t>
      </w:r>
      <w:proofErr w:type="spellEnd"/>
      <w:r w:rsidRPr="0023431C">
        <w:rPr>
          <w:rFonts w:ascii="Times New Roman" w:hAnsi="Times New Roman" w:cs="Times New Roman"/>
          <w:sz w:val="18"/>
          <w:szCs w:val="18"/>
        </w:rPr>
        <w:t xml:space="preserve">: </w:t>
      </w:r>
      <w:r w:rsidRPr="0023431C">
        <w:rPr>
          <w:rFonts w:ascii="Times New Roman" w:hAnsi="Times New Roman" w:cs="Times New Roman"/>
          <w:sz w:val="18"/>
          <w:szCs w:val="18"/>
          <w:lang w:val="en-GB"/>
        </w:rPr>
        <w:t>retinoblastoma-associated protein;</w:t>
      </w:r>
      <w:r w:rsidRPr="0023431C">
        <w:rPr>
          <w:rFonts w:ascii="Times New Roman" w:hAnsi="Times New Roman" w:cs="Times New Roman"/>
          <w:sz w:val="18"/>
          <w:szCs w:val="18"/>
        </w:rPr>
        <w:t xml:space="preserve"> </w:t>
      </w:r>
      <w:r w:rsidR="00E25863" w:rsidRPr="0023431C">
        <w:rPr>
          <w:rFonts w:ascii="Times New Roman" w:hAnsi="Times New Roman" w:cs="Times New Roman"/>
          <w:sz w:val="18"/>
          <w:szCs w:val="18"/>
        </w:rPr>
        <w:t xml:space="preserve">MDM2: murine double minute gene 2; </w:t>
      </w:r>
      <w:r w:rsidRPr="0023431C">
        <w:rPr>
          <w:rFonts w:ascii="Times New Roman" w:hAnsi="Times New Roman" w:cs="Times New Roman"/>
          <w:sz w:val="18"/>
          <w:szCs w:val="18"/>
        </w:rPr>
        <w:t>VEGF: vascular endothelial growth factor; HER2: human epidermal growth factor receptor-2; PKM2: pyruvate kinase M2; CXCR4: C-X-C chemokine receptor type 4; p-</w:t>
      </w:r>
      <w:proofErr w:type="spellStart"/>
      <w:r w:rsidRPr="0023431C">
        <w:rPr>
          <w:rFonts w:ascii="Times New Roman" w:hAnsi="Times New Roman" w:cs="Times New Roman"/>
          <w:sz w:val="18"/>
          <w:szCs w:val="18"/>
        </w:rPr>
        <w:t>mTOR</w:t>
      </w:r>
      <w:proofErr w:type="spellEnd"/>
      <w:r w:rsidRPr="0023431C">
        <w:rPr>
          <w:rFonts w:ascii="Times New Roman" w:hAnsi="Times New Roman" w:cs="Times New Roman"/>
          <w:sz w:val="18"/>
          <w:szCs w:val="18"/>
        </w:rPr>
        <w:t>: phosphorylated mammalian target of rapamycin;</w:t>
      </w:r>
      <w:r w:rsidR="00C01758" w:rsidRPr="0023431C">
        <w:rPr>
          <w:rFonts w:ascii="Times New Roman" w:hAnsi="Times New Roman" w:cs="Times New Roman"/>
          <w:sz w:val="18"/>
          <w:szCs w:val="18"/>
        </w:rPr>
        <w:t xml:space="preserve"> </w:t>
      </w:r>
      <w:r w:rsidR="00D64A70" w:rsidRPr="0023431C">
        <w:rPr>
          <w:rFonts w:ascii="Times New Roman" w:hAnsi="Times New Roman" w:cs="Times New Roman"/>
          <w:sz w:val="18"/>
          <w:szCs w:val="18"/>
        </w:rPr>
        <w:t>HIF-1α: hypoxia-inducible factor-1α; MLH1:</w:t>
      </w:r>
      <w:r w:rsidR="00D64A70" w:rsidRPr="0023431C">
        <w:rPr>
          <w:sz w:val="18"/>
          <w:szCs w:val="18"/>
        </w:rPr>
        <w:t xml:space="preserve"> </w:t>
      </w:r>
      <w:r w:rsidR="00D64A70" w:rsidRPr="0023431C">
        <w:rPr>
          <w:rFonts w:ascii="Times New Roman" w:hAnsi="Times New Roman" w:cs="Times New Roman"/>
          <w:sz w:val="18"/>
          <w:szCs w:val="18"/>
        </w:rPr>
        <w:t xml:space="preserve">Mut-L-homologon-1; OS: overall survival; DFS: disease-free survival; DSS: disease-specific survival; PFS: progression-free survival; DMFS: distant metastasis-free survival; HR: Hazard ratio; CCND1: cyclin D1; OR: odds ratio; LC3A: light chain 3A; PPARG: peroxisome proliferator-activated receptor gamma; NANOG: </w:t>
      </w:r>
      <w:proofErr w:type="spellStart"/>
      <w:r w:rsidR="00D64A70" w:rsidRPr="0023431C">
        <w:rPr>
          <w:rFonts w:ascii="Times New Roman" w:hAnsi="Times New Roman" w:cs="Times New Roman"/>
          <w:sz w:val="18"/>
          <w:szCs w:val="18"/>
        </w:rPr>
        <w:t>nanog</w:t>
      </w:r>
      <w:proofErr w:type="spellEnd"/>
      <w:r w:rsidR="00D64A70" w:rsidRPr="0023431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64A70" w:rsidRPr="0023431C">
        <w:rPr>
          <w:rFonts w:ascii="Times New Roman" w:hAnsi="Times New Roman" w:cs="Times New Roman"/>
          <w:sz w:val="18"/>
          <w:szCs w:val="18"/>
        </w:rPr>
        <w:t>homeobox</w:t>
      </w:r>
      <w:proofErr w:type="spellEnd"/>
      <w:r w:rsidR="00D64A70" w:rsidRPr="0023431C">
        <w:rPr>
          <w:rFonts w:ascii="Times New Roman" w:hAnsi="Times New Roman" w:cs="Times New Roman"/>
          <w:sz w:val="18"/>
          <w:szCs w:val="18"/>
        </w:rPr>
        <w:t>; T: T stage/classification; N: N stage/classification; M: M stage/classification; MMP-1: matrix metalloproteinase-1;</w:t>
      </w:r>
      <w:r w:rsidR="00D64A7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01758" w:rsidRPr="0023431C">
        <w:rPr>
          <w:rFonts w:ascii="Times New Roman" w:hAnsi="Times New Roman" w:cs="Times New Roman"/>
          <w:sz w:val="18"/>
          <w:szCs w:val="18"/>
        </w:rPr>
        <w:t>ECOG: eastern cooperative oncology group;</w:t>
      </w:r>
      <w:r w:rsidRPr="0023431C">
        <w:rPr>
          <w:rFonts w:ascii="Times New Roman" w:hAnsi="Times New Roman" w:cs="Times New Roman"/>
          <w:sz w:val="18"/>
          <w:szCs w:val="18"/>
        </w:rPr>
        <w:t xml:space="preserve"> </w:t>
      </w:r>
      <w:r w:rsidR="00375D76" w:rsidRPr="0023431C">
        <w:rPr>
          <w:rFonts w:ascii="Times New Roman" w:hAnsi="Times New Roman" w:cs="Times New Roman"/>
          <w:sz w:val="18"/>
          <w:szCs w:val="18"/>
        </w:rPr>
        <w:t xml:space="preserve">UGI: </w:t>
      </w:r>
      <w:r w:rsidR="00375D76" w:rsidRPr="0023431C">
        <w:rPr>
          <w:sz w:val="18"/>
          <w:szCs w:val="18"/>
        </w:rPr>
        <w:t>upper gastrointestinal;</w:t>
      </w:r>
      <w:r w:rsidR="00375D76" w:rsidRPr="0023431C">
        <w:rPr>
          <w:rFonts w:ascii="Times New Roman" w:hAnsi="Times New Roman" w:cs="Times New Roman"/>
          <w:sz w:val="18"/>
          <w:szCs w:val="18"/>
        </w:rPr>
        <w:t xml:space="preserve"> </w:t>
      </w:r>
      <w:r w:rsidR="00D64A70" w:rsidRPr="0023431C">
        <w:rPr>
          <w:rFonts w:ascii="Times New Roman" w:hAnsi="Times New Roman" w:cs="Times New Roman"/>
          <w:sz w:val="18"/>
          <w:szCs w:val="18"/>
        </w:rPr>
        <w:t xml:space="preserve">CRM: circumferential resection margin; LVI: </w:t>
      </w:r>
      <w:proofErr w:type="spellStart"/>
      <w:r w:rsidR="00D64A70" w:rsidRPr="0023431C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="00D64A70" w:rsidRPr="0023431C">
        <w:rPr>
          <w:rFonts w:ascii="Times New Roman" w:hAnsi="Times New Roman" w:cs="Times New Roman"/>
          <w:sz w:val="18"/>
          <w:szCs w:val="18"/>
        </w:rPr>
        <w:t xml:space="preserve"> invasion; </w:t>
      </w:r>
      <w:r w:rsidR="00470157" w:rsidRPr="0023431C">
        <w:rPr>
          <w:rFonts w:ascii="Times New Roman" w:hAnsi="Times New Roman" w:cs="Times New Roman"/>
          <w:sz w:val="18"/>
          <w:szCs w:val="18"/>
        </w:rPr>
        <w:t>WHO: world health organization ;</w:t>
      </w:r>
      <w:r w:rsidR="00801DAD" w:rsidRPr="0023431C">
        <w:rPr>
          <w:rFonts w:ascii="Times New Roman" w:hAnsi="Times New Roman" w:cs="Times New Roman"/>
          <w:sz w:val="18"/>
          <w:szCs w:val="18"/>
        </w:rPr>
        <w:t xml:space="preserve"> grade: histological grade; stage:</w:t>
      </w:r>
      <w:r w:rsidRPr="0023431C">
        <w:rPr>
          <w:rFonts w:ascii="Times New Roman" w:hAnsi="Times New Roman" w:cs="Times New Roman"/>
          <w:sz w:val="18"/>
          <w:szCs w:val="18"/>
        </w:rPr>
        <w:t xml:space="preserve"> </w:t>
      </w:r>
      <w:r w:rsidR="00801DAD" w:rsidRPr="0023431C">
        <w:rPr>
          <w:rFonts w:ascii="Times New Roman" w:hAnsi="Times New Roman" w:cs="Times New Roman"/>
          <w:sz w:val="18"/>
          <w:szCs w:val="18"/>
        </w:rPr>
        <w:t xml:space="preserve">clinical stage; “-” means </w:t>
      </w:r>
      <w:r w:rsidR="001F0915" w:rsidRPr="0023431C">
        <w:rPr>
          <w:rFonts w:ascii="Times New Roman" w:hAnsi="Times New Roman" w:cs="Times New Roman"/>
          <w:sz w:val="18"/>
          <w:szCs w:val="18"/>
        </w:rPr>
        <w:t>“no data</w:t>
      </w:r>
      <w:r w:rsidR="00801DAD" w:rsidRPr="0023431C">
        <w:rPr>
          <w:rFonts w:ascii="Times New Roman" w:hAnsi="Times New Roman" w:cs="Times New Roman"/>
          <w:sz w:val="18"/>
          <w:szCs w:val="18"/>
        </w:rPr>
        <w:t>”.</w:t>
      </w:r>
      <w:r w:rsidR="00E25863" w:rsidRPr="00E25863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DE0786" w:rsidRPr="0023431C" w:rsidSect="00E5594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4C919" w14:textId="77777777" w:rsidR="002D4945" w:rsidRDefault="002D4945" w:rsidP="008F0366">
      <w:pPr>
        <w:spacing w:after="0" w:line="240" w:lineRule="auto"/>
      </w:pPr>
      <w:r>
        <w:separator/>
      </w:r>
    </w:p>
  </w:endnote>
  <w:endnote w:type="continuationSeparator" w:id="0">
    <w:p w14:paraId="4E2DEDB0" w14:textId="77777777" w:rsidR="002D4945" w:rsidRDefault="002D4945" w:rsidP="008F0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0BB07" w14:textId="77777777" w:rsidR="002D4945" w:rsidRDefault="002D4945" w:rsidP="008F0366">
      <w:pPr>
        <w:spacing w:after="0" w:line="240" w:lineRule="auto"/>
      </w:pPr>
      <w:r>
        <w:separator/>
      </w:r>
    </w:p>
  </w:footnote>
  <w:footnote w:type="continuationSeparator" w:id="0">
    <w:p w14:paraId="4C09FF3E" w14:textId="77777777" w:rsidR="002D4945" w:rsidRDefault="002D4945" w:rsidP="008F0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DAD"/>
    <w:rsid w:val="00001939"/>
    <w:rsid w:val="00001BD3"/>
    <w:rsid w:val="00080667"/>
    <w:rsid w:val="000A7DEF"/>
    <w:rsid w:val="000F32F9"/>
    <w:rsid w:val="00110A06"/>
    <w:rsid w:val="001327B6"/>
    <w:rsid w:val="001971C3"/>
    <w:rsid w:val="001F0915"/>
    <w:rsid w:val="001F40FA"/>
    <w:rsid w:val="00213A0E"/>
    <w:rsid w:val="0023431C"/>
    <w:rsid w:val="0024206F"/>
    <w:rsid w:val="00251F62"/>
    <w:rsid w:val="00256F8D"/>
    <w:rsid w:val="002655F4"/>
    <w:rsid w:val="0027395C"/>
    <w:rsid w:val="002767CA"/>
    <w:rsid w:val="002B776B"/>
    <w:rsid w:val="002D4945"/>
    <w:rsid w:val="003029AA"/>
    <w:rsid w:val="003203DD"/>
    <w:rsid w:val="00330657"/>
    <w:rsid w:val="00375D76"/>
    <w:rsid w:val="003A7064"/>
    <w:rsid w:val="00447786"/>
    <w:rsid w:val="00470157"/>
    <w:rsid w:val="004D6608"/>
    <w:rsid w:val="004F19E4"/>
    <w:rsid w:val="005256B4"/>
    <w:rsid w:val="005410A5"/>
    <w:rsid w:val="00547CC6"/>
    <w:rsid w:val="0056555E"/>
    <w:rsid w:val="00565765"/>
    <w:rsid w:val="00567747"/>
    <w:rsid w:val="005725E7"/>
    <w:rsid w:val="005744F3"/>
    <w:rsid w:val="00583434"/>
    <w:rsid w:val="005834DB"/>
    <w:rsid w:val="00597774"/>
    <w:rsid w:val="005C5659"/>
    <w:rsid w:val="006143D5"/>
    <w:rsid w:val="00615DAC"/>
    <w:rsid w:val="006B5CC8"/>
    <w:rsid w:val="006C2327"/>
    <w:rsid w:val="006C3956"/>
    <w:rsid w:val="006C4A6D"/>
    <w:rsid w:val="006D5BD3"/>
    <w:rsid w:val="006E32E9"/>
    <w:rsid w:val="00705D45"/>
    <w:rsid w:val="00723D71"/>
    <w:rsid w:val="007422FA"/>
    <w:rsid w:val="0074374D"/>
    <w:rsid w:val="0075773F"/>
    <w:rsid w:val="0077185E"/>
    <w:rsid w:val="007719E9"/>
    <w:rsid w:val="007837B1"/>
    <w:rsid w:val="007C4A7D"/>
    <w:rsid w:val="007E4887"/>
    <w:rsid w:val="007E5863"/>
    <w:rsid w:val="00801DAD"/>
    <w:rsid w:val="00825BF0"/>
    <w:rsid w:val="00842E05"/>
    <w:rsid w:val="0085338B"/>
    <w:rsid w:val="00857DB3"/>
    <w:rsid w:val="00871B36"/>
    <w:rsid w:val="008839E7"/>
    <w:rsid w:val="008A2D27"/>
    <w:rsid w:val="008B0CA9"/>
    <w:rsid w:val="008B1588"/>
    <w:rsid w:val="008C6A65"/>
    <w:rsid w:val="008D407E"/>
    <w:rsid w:val="008F0366"/>
    <w:rsid w:val="00905936"/>
    <w:rsid w:val="00926520"/>
    <w:rsid w:val="00976BA0"/>
    <w:rsid w:val="00976E9F"/>
    <w:rsid w:val="00987703"/>
    <w:rsid w:val="0099008D"/>
    <w:rsid w:val="009A0933"/>
    <w:rsid w:val="009A5F9D"/>
    <w:rsid w:val="00A03407"/>
    <w:rsid w:val="00A05C3E"/>
    <w:rsid w:val="00A1099B"/>
    <w:rsid w:val="00A27C7C"/>
    <w:rsid w:val="00A40BE6"/>
    <w:rsid w:val="00A56A66"/>
    <w:rsid w:val="00AD1DC1"/>
    <w:rsid w:val="00AD31E2"/>
    <w:rsid w:val="00AF521E"/>
    <w:rsid w:val="00B26954"/>
    <w:rsid w:val="00B27DAD"/>
    <w:rsid w:val="00B327B8"/>
    <w:rsid w:val="00B424DC"/>
    <w:rsid w:val="00B9223C"/>
    <w:rsid w:val="00B95D91"/>
    <w:rsid w:val="00B961FA"/>
    <w:rsid w:val="00BB66D0"/>
    <w:rsid w:val="00C01758"/>
    <w:rsid w:val="00C134C6"/>
    <w:rsid w:val="00C135F3"/>
    <w:rsid w:val="00C31157"/>
    <w:rsid w:val="00C8404D"/>
    <w:rsid w:val="00C9125A"/>
    <w:rsid w:val="00C926B9"/>
    <w:rsid w:val="00CA7B47"/>
    <w:rsid w:val="00CB4204"/>
    <w:rsid w:val="00CC441F"/>
    <w:rsid w:val="00CD4382"/>
    <w:rsid w:val="00CE6642"/>
    <w:rsid w:val="00D036CD"/>
    <w:rsid w:val="00D42AE3"/>
    <w:rsid w:val="00D64A70"/>
    <w:rsid w:val="00D73F04"/>
    <w:rsid w:val="00D803FE"/>
    <w:rsid w:val="00DE0786"/>
    <w:rsid w:val="00DE0BAA"/>
    <w:rsid w:val="00E071FB"/>
    <w:rsid w:val="00E25863"/>
    <w:rsid w:val="00E5594C"/>
    <w:rsid w:val="00E6035B"/>
    <w:rsid w:val="00E81ADF"/>
    <w:rsid w:val="00E91DC1"/>
    <w:rsid w:val="00EE61BC"/>
    <w:rsid w:val="00EE7127"/>
    <w:rsid w:val="00EF0DBF"/>
    <w:rsid w:val="00EF6D96"/>
    <w:rsid w:val="00F25F0F"/>
    <w:rsid w:val="00F3014A"/>
    <w:rsid w:val="00F34539"/>
    <w:rsid w:val="00F8629F"/>
    <w:rsid w:val="00F93719"/>
    <w:rsid w:val="00F93D56"/>
    <w:rsid w:val="00F96FCC"/>
    <w:rsid w:val="00FB45B3"/>
    <w:rsid w:val="00FE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0C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064"/>
  </w:style>
  <w:style w:type="paragraph" w:styleId="1">
    <w:name w:val="heading 1"/>
    <w:basedOn w:val="a"/>
    <w:next w:val="a"/>
    <w:link w:val="1Char"/>
    <w:uiPriority w:val="9"/>
    <w:qFormat/>
    <w:rsid w:val="003A7064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7064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7064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7064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7064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7064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7064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706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706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A7064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A7064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A7064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A7064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A7064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A7064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A7064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A7064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A7064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A7064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A706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A7064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3A7064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A7064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A7064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A7064"/>
  </w:style>
  <w:style w:type="paragraph" w:styleId="a9">
    <w:name w:val="List Paragraph"/>
    <w:basedOn w:val="a"/>
    <w:uiPriority w:val="34"/>
    <w:qFormat/>
    <w:rsid w:val="003A7064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A7064"/>
    <w:rPr>
      <w:i/>
      <w:iCs/>
    </w:rPr>
  </w:style>
  <w:style w:type="character" w:customStyle="1" w:styleId="Char2">
    <w:name w:val="引用 Char"/>
    <w:basedOn w:val="a0"/>
    <w:link w:val="aa"/>
    <w:uiPriority w:val="29"/>
    <w:rsid w:val="003A7064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A7064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A7064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A7064"/>
    <w:rPr>
      <w:i/>
      <w:iCs/>
    </w:rPr>
  </w:style>
  <w:style w:type="character" w:styleId="ad">
    <w:name w:val="Intense Emphasis"/>
    <w:uiPriority w:val="21"/>
    <w:qFormat/>
    <w:rsid w:val="003A7064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A7064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A7064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A7064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A7064"/>
    <w:pPr>
      <w:outlineLvl w:val="9"/>
    </w:pPr>
    <w:rPr>
      <w:lang w:bidi="en-US"/>
    </w:rPr>
  </w:style>
  <w:style w:type="table" w:styleId="af1">
    <w:name w:val="Table Grid"/>
    <w:basedOn w:val="a1"/>
    <w:uiPriority w:val="59"/>
    <w:rsid w:val="00B27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annotation reference"/>
    <w:basedOn w:val="a0"/>
    <w:uiPriority w:val="99"/>
    <w:semiHidden/>
    <w:unhideWhenUsed/>
    <w:rsid w:val="00C9125A"/>
    <w:rPr>
      <w:sz w:val="21"/>
      <w:szCs w:val="21"/>
    </w:rPr>
  </w:style>
  <w:style w:type="paragraph" w:styleId="af3">
    <w:name w:val="annotation text"/>
    <w:basedOn w:val="a"/>
    <w:link w:val="Char4"/>
    <w:uiPriority w:val="99"/>
    <w:semiHidden/>
    <w:unhideWhenUsed/>
    <w:rsid w:val="00C9125A"/>
  </w:style>
  <w:style w:type="character" w:customStyle="1" w:styleId="Char4">
    <w:name w:val="批注文字 Char"/>
    <w:basedOn w:val="a0"/>
    <w:link w:val="af3"/>
    <w:uiPriority w:val="99"/>
    <w:semiHidden/>
    <w:rsid w:val="00C9125A"/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C9125A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C9125A"/>
    <w:rPr>
      <w:b/>
      <w:bCs/>
    </w:rPr>
  </w:style>
  <w:style w:type="paragraph" w:styleId="af5">
    <w:name w:val="Balloon Text"/>
    <w:basedOn w:val="a"/>
    <w:link w:val="Char6"/>
    <w:uiPriority w:val="99"/>
    <w:semiHidden/>
    <w:unhideWhenUsed/>
    <w:rsid w:val="00C9125A"/>
    <w:pPr>
      <w:spacing w:after="0"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5"/>
    <w:uiPriority w:val="99"/>
    <w:semiHidden/>
    <w:rsid w:val="00C9125A"/>
    <w:rPr>
      <w:sz w:val="18"/>
      <w:szCs w:val="18"/>
    </w:rPr>
  </w:style>
  <w:style w:type="paragraph" w:styleId="af6">
    <w:name w:val="header"/>
    <w:basedOn w:val="a"/>
    <w:link w:val="Char7"/>
    <w:uiPriority w:val="99"/>
    <w:unhideWhenUsed/>
    <w:rsid w:val="008F0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7">
    <w:name w:val="页眉 Char"/>
    <w:basedOn w:val="a0"/>
    <w:link w:val="af6"/>
    <w:uiPriority w:val="99"/>
    <w:rsid w:val="008F0366"/>
    <w:rPr>
      <w:sz w:val="18"/>
      <w:szCs w:val="18"/>
    </w:rPr>
  </w:style>
  <w:style w:type="paragraph" w:styleId="af7">
    <w:name w:val="footer"/>
    <w:basedOn w:val="a"/>
    <w:link w:val="Char8"/>
    <w:uiPriority w:val="99"/>
    <w:unhideWhenUsed/>
    <w:rsid w:val="008F03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8">
    <w:name w:val="页脚 Char"/>
    <w:basedOn w:val="a0"/>
    <w:link w:val="af7"/>
    <w:uiPriority w:val="99"/>
    <w:rsid w:val="008F0366"/>
    <w:rPr>
      <w:sz w:val="18"/>
      <w:szCs w:val="18"/>
    </w:rPr>
  </w:style>
  <w:style w:type="paragraph" w:styleId="af8">
    <w:name w:val="Revision"/>
    <w:hidden/>
    <w:uiPriority w:val="99"/>
    <w:semiHidden/>
    <w:rsid w:val="00EE61BC"/>
    <w:pPr>
      <w:spacing w:after="0" w:line="240" w:lineRule="auto"/>
    </w:pPr>
  </w:style>
  <w:style w:type="character" w:customStyle="1" w:styleId="highlight">
    <w:name w:val="highlight"/>
    <w:basedOn w:val="a0"/>
    <w:rsid w:val="00A56A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064"/>
  </w:style>
  <w:style w:type="paragraph" w:styleId="1">
    <w:name w:val="heading 1"/>
    <w:basedOn w:val="a"/>
    <w:next w:val="a"/>
    <w:link w:val="1Char"/>
    <w:uiPriority w:val="9"/>
    <w:qFormat/>
    <w:rsid w:val="003A7064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7064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7064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7064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7064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7064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7064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706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706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A7064"/>
    <w:rPr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A7064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A7064"/>
    <w:rPr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A7064"/>
    <w:rPr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A7064"/>
    <w:rPr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A7064"/>
    <w:rPr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A7064"/>
    <w:rPr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A7064"/>
    <w:rPr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A7064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A7064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A7064"/>
    <w:rPr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A706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A7064"/>
    <w:rPr>
      <w:caps/>
      <w:spacing w:val="20"/>
      <w:sz w:val="18"/>
      <w:szCs w:val="18"/>
    </w:rPr>
  </w:style>
  <w:style w:type="character" w:styleId="a6">
    <w:name w:val="Strong"/>
    <w:uiPriority w:val="22"/>
    <w:qFormat/>
    <w:rsid w:val="003A7064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A7064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A7064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A7064"/>
  </w:style>
  <w:style w:type="paragraph" w:styleId="a9">
    <w:name w:val="List Paragraph"/>
    <w:basedOn w:val="a"/>
    <w:uiPriority w:val="34"/>
    <w:qFormat/>
    <w:rsid w:val="003A7064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A7064"/>
    <w:rPr>
      <w:i/>
      <w:iCs/>
    </w:rPr>
  </w:style>
  <w:style w:type="character" w:customStyle="1" w:styleId="Char2">
    <w:name w:val="引用 Char"/>
    <w:basedOn w:val="a0"/>
    <w:link w:val="aa"/>
    <w:uiPriority w:val="29"/>
    <w:rsid w:val="003A7064"/>
    <w:rPr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A7064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A7064"/>
    <w:rPr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A7064"/>
    <w:rPr>
      <w:i/>
      <w:iCs/>
    </w:rPr>
  </w:style>
  <w:style w:type="character" w:styleId="ad">
    <w:name w:val="Intense Emphasis"/>
    <w:uiPriority w:val="21"/>
    <w:qFormat/>
    <w:rsid w:val="003A7064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A7064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A7064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A7064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A7064"/>
    <w:pPr>
      <w:outlineLvl w:val="9"/>
    </w:pPr>
    <w:rPr>
      <w:lang w:bidi="en-US"/>
    </w:rPr>
  </w:style>
  <w:style w:type="table" w:styleId="af1">
    <w:name w:val="Table Grid"/>
    <w:basedOn w:val="a1"/>
    <w:uiPriority w:val="59"/>
    <w:rsid w:val="00B27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annotation reference"/>
    <w:basedOn w:val="a0"/>
    <w:uiPriority w:val="99"/>
    <w:semiHidden/>
    <w:unhideWhenUsed/>
    <w:rsid w:val="00C9125A"/>
    <w:rPr>
      <w:sz w:val="21"/>
      <w:szCs w:val="21"/>
    </w:rPr>
  </w:style>
  <w:style w:type="paragraph" w:styleId="af3">
    <w:name w:val="annotation text"/>
    <w:basedOn w:val="a"/>
    <w:link w:val="Char4"/>
    <w:uiPriority w:val="99"/>
    <w:semiHidden/>
    <w:unhideWhenUsed/>
    <w:rsid w:val="00C9125A"/>
  </w:style>
  <w:style w:type="character" w:customStyle="1" w:styleId="Char4">
    <w:name w:val="批注文字 Char"/>
    <w:basedOn w:val="a0"/>
    <w:link w:val="af3"/>
    <w:uiPriority w:val="99"/>
    <w:semiHidden/>
    <w:rsid w:val="00C9125A"/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C9125A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C9125A"/>
    <w:rPr>
      <w:b/>
      <w:bCs/>
    </w:rPr>
  </w:style>
  <w:style w:type="paragraph" w:styleId="af5">
    <w:name w:val="Balloon Text"/>
    <w:basedOn w:val="a"/>
    <w:link w:val="Char6"/>
    <w:uiPriority w:val="99"/>
    <w:semiHidden/>
    <w:unhideWhenUsed/>
    <w:rsid w:val="00C9125A"/>
    <w:pPr>
      <w:spacing w:after="0"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5"/>
    <w:uiPriority w:val="99"/>
    <w:semiHidden/>
    <w:rsid w:val="00C9125A"/>
    <w:rPr>
      <w:sz w:val="18"/>
      <w:szCs w:val="18"/>
    </w:rPr>
  </w:style>
  <w:style w:type="paragraph" w:styleId="af6">
    <w:name w:val="header"/>
    <w:basedOn w:val="a"/>
    <w:link w:val="Char7"/>
    <w:uiPriority w:val="99"/>
    <w:unhideWhenUsed/>
    <w:rsid w:val="008F0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7">
    <w:name w:val="页眉 Char"/>
    <w:basedOn w:val="a0"/>
    <w:link w:val="af6"/>
    <w:uiPriority w:val="99"/>
    <w:rsid w:val="008F0366"/>
    <w:rPr>
      <w:sz w:val="18"/>
      <w:szCs w:val="18"/>
    </w:rPr>
  </w:style>
  <w:style w:type="paragraph" w:styleId="af7">
    <w:name w:val="footer"/>
    <w:basedOn w:val="a"/>
    <w:link w:val="Char8"/>
    <w:uiPriority w:val="99"/>
    <w:unhideWhenUsed/>
    <w:rsid w:val="008F03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8">
    <w:name w:val="页脚 Char"/>
    <w:basedOn w:val="a0"/>
    <w:link w:val="af7"/>
    <w:uiPriority w:val="99"/>
    <w:rsid w:val="008F0366"/>
    <w:rPr>
      <w:sz w:val="18"/>
      <w:szCs w:val="18"/>
    </w:rPr>
  </w:style>
  <w:style w:type="paragraph" w:styleId="af8">
    <w:name w:val="Revision"/>
    <w:hidden/>
    <w:uiPriority w:val="99"/>
    <w:semiHidden/>
    <w:rsid w:val="00EE61BC"/>
    <w:pPr>
      <w:spacing w:after="0" w:line="240" w:lineRule="auto"/>
    </w:pPr>
  </w:style>
  <w:style w:type="character" w:customStyle="1" w:styleId="highlight">
    <w:name w:val="highlight"/>
    <w:basedOn w:val="a0"/>
    <w:rsid w:val="00A56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3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6</Words>
  <Characters>9670</Characters>
  <Application>Microsoft Office Word</Application>
  <DocSecurity>0</DocSecurity>
  <Lines>80</Lines>
  <Paragraphs>22</Paragraphs>
  <ScaleCrop>false</ScaleCrop>
  <LinksUpToDate>false</LinksUpToDate>
  <CharactersWithSpaces>1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2T10:07:00Z</dcterms:created>
  <dcterms:modified xsi:type="dcterms:W3CDTF">2017-07-18T02:31:00Z</dcterms:modified>
</cp:coreProperties>
</file>